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E2788" w14:textId="77777777" w:rsidR="00D229EF" w:rsidRPr="002C1770" w:rsidRDefault="00D229EF" w:rsidP="002C1770">
      <w:pPr>
        <w:rPr>
          <w:rFonts w:ascii="Arial" w:hAnsi="Arial" w:cs="Arial"/>
          <w:szCs w:val="21"/>
        </w:rPr>
      </w:pPr>
    </w:p>
    <w:sdt>
      <w:sdtPr>
        <w:rPr>
          <w:rFonts w:ascii="Arial" w:hAnsi="Arial" w:cs="Arial"/>
          <w:szCs w:val="21"/>
          <w:lang w:val="zh-CN"/>
        </w:rPr>
        <w:id w:val="-149702709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161A8BA" w14:textId="77777777" w:rsidR="00D229EF" w:rsidRPr="007C1DC5" w:rsidRDefault="00D229EF" w:rsidP="002C1770">
          <w:pPr>
            <w:rPr>
              <w:rFonts w:ascii="Arial" w:hAnsi="Arial" w:cs="Arial"/>
              <w:b/>
              <w:bCs/>
              <w:sz w:val="32"/>
              <w:szCs w:val="32"/>
            </w:rPr>
          </w:pPr>
          <w:r w:rsidRPr="007C1DC5">
            <w:rPr>
              <w:rFonts w:ascii="Arial" w:hAnsi="Arial" w:cs="Arial"/>
              <w:b/>
              <w:bCs/>
              <w:sz w:val="32"/>
              <w:szCs w:val="32"/>
            </w:rPr>
            <w:t>Contents</w:t>
          </w:r>
        </w:p>
        <w:p w14:paraId="5A92C48E" w14:textId="77777777" w:rsidR="00D229EF" w:rsidRPr="002C1770" w:rsidRDefault="00D229EF" w:rsidP="002C1770">
          <w:pPr>
            <w:pStyle w:val="TOC1"/>
            <w:tabs>
              <w:tab w:val="right" w:leader="dot" w:pos="8296"/>
            </w:tabs>
            <w:rPr>
              <w:rFonts w:ascii="Arial" w:hAnsi="Arial" w:cs="Arial"/>
              <w:szCs w:val="21"/>
            </w:rPr>
          </w:pPr>
        </w:p>
        <w:p w14:paraId="0A4742F9" w14:textId="0A0E2A33" w:rsidR="002C1770" w:rsidRDefault="00D229EF" w:rsidP="002C1770">
          <w:pPr>
            <w:pStyle w:val="TOC1"/>
            <w:tabs>
              <w:tab w:val="right" w:leader="dot" w:pos="8296"/>
            </w:tabs>
            <w:rPr>
              <w:rFonts w:hint="eastAsia"/>
              <w:noProof/>
            </w:rPr>
          </w:pPr>
          <w:r w:rsidRPr="002C1770">
            <w:rPr>
              <w:rFonts w:ascii="Arial" w:hAnsi="Arial" w:cs="Arial"/>
              <w:szCs w:val="21"/>
            </w:rPr>
            <w:fldChar w:fldCharType="begin"/>
          </w:r>
          <w:r w:rsidRPr="002C1770">
            <w:rPr>
              <w:rFonts w:ascii="Arial" w:hAnsi="Arial" w:cs="Arial"/>
              <w:szCs w:val="21"/>
            </w:rPr>
            <w:instrText xml:space="preserve"> TOC \o "1-3" \h \z \u </w:instrText>
          </w:r>
          <w:r w:rsidRPr="002C1770">
            <w:rPr>
              <w:rFonts w:ascii="Arial" w:hAnsi="Arial" w:cs="Arial"/>
              <w:szCs w:val="21"/>
            </w:rPr>
            <w:fldChar w:fldCharType="separate"/>
          </w:r>
          <w:hyperlink w:anchor="_Toc206414833" w:history="1"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>1.Supplementary Methods</w:t>
            </w:r>
            <w:r w:rsidR="002C1770">
              <w:rPr>
                <w:rFonts w:hint="eastAsia"/>
                <w:noProof/>
                <w:webHidden/>
              </w:rPr>
              <w:tab/>
            </w:r>
            <w:r w:rsidR="002C1770">
              <w:rPr>
                <w:rFonts w:hint="eastAsia"/>
                <w:noProof/>
                <w:webHidden/>
              </w:rPr>
              <w:fldChar w:fldCharType="begin"/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noProof/>
                <w:webHidden/>
              </w:rPr>
              <w:instrText>PAGEREF _Toc206414833 \h</w:instrText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rFonts w:hint="eastAsia"/>
                <w:noProof/>
                <w:webHidden/>
              </w:rPr>
            </w:r>
            <w:r w:rsidR="002C1770">
              <w:rPr>
                <w:rFonts w:hint="eastAsia"/>
                <w:noProof/>
                <w:webHidden/>
              </w:rPr>
              <w:fldChar w:fldCharType="separate"/>
            </w:r>
            <w:r w:rsidR="002C1770">
              <w:rPr>
                <w:rFonts w:hint="eastAsia"/>
                <w:noProof/>
                <w:webHidden/>
              </w:rPr>
              <w:t>1</w:t>
            </w:r>
            <w:r w:rsidR="002C1770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AE10679" w14:textId="5DFB2EDC" w:rsidR="002C1770" w:rsidRDefault="00000000" w:rsidP="002C1770">
          <w:pPr>
            <w:pStyle w:val="TOC2"/>
            <w:tabs>
              <w:tab w:val="right" w:leader="dot" w:pos="8296"/>
            </w:tabs>
            <w:rPr>
              <w:rFonts w:hint="eastAsia"/>
              <w:noProof/>
            </w:rPr>
          </w:pPr>
          <w:hyperlink w:anchor="_Toc206414834" w:history="1"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>1.1Procedure</w:t>
            </w:r>
            <w:r w:rsidR="002C1770">
              <w:rPr>
                <w:rFonts w:hint="eastAsia"/>
                <w:noProof/>
                <w:webHidden/>
              </w:rPr>
              <w:tab/>
            </w:r>
            <w:r w:rsidR="002C1770">
              <w:rPr>
                <w:rFonts w:hint="eastAsia"/>
                <w:noProof/>
                <w:webHidden/>
              </w:rPr>
              <w:fldChar w:fldCharType="begin"/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noProof/>
                <w:webHidden/>
              </w:rPr>
              <w:instrText>PAGEREF _Toc206414834 \h</w:instrText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rFonts w:hint="eastAsia"/>
                <w:noProof/>
                <w:webHidden/>
              </w:rPr>
            </w:r>
            <w:r w:rsidR="002C1770">
              <w:rPr>
                <w:rFonts w:hint="eastAsia"/>
                <w:noProof/>
                <w:webHidden/>
              </w:rPr>
              <w:fldChar w:fldCharType="separate"/>
            </w:r>
            <w:r w:rsidR="002C1770">
              <w:rPr>
                <w:rFonts w:hint="eastAsia"/>
                <w:noProof/>
                <w:webHidden/>
              </w:rPr>
              <w:t>1</w:t>
            </w:r>
            <w:r w:rsidR="002C1770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5C23CC0" w14:textId="0B0CA9F3" w:rsidR="002C1770" w:rsidRDefault="00000000" w:rsidP="002C1770">
          <w:pPr>
            <w:pStyle w:val="TOC2"/>
            <w:tabs>
              <w:tab w:val="right" w:leader="dot" w:pos="8296"/>
            </w:tabs>
            <w:rPr>
              <w:rFonts w:hint="eastAsia"/>
              <w:noProof/>
            </w:rPr>
          </w:pPr>
          <w:hyperlink w:anchor="_Toc206414835" w:history="1"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>1.2Statistical analysis</w:t>
            </w:r>
            <w:r w:rsidR="002C1770">
              <w:rPr>
                <w:rFonts w:hint="eastAsia"/>
                <w:noProof/>
                <w:webHidden/>
              </w:rPr>
              <w:tab/>
            </w:r>
            <w:r w:rsidR="002C1770">
              <w:rPr>
                <w:rFonts w:hint="eastAsia"/>
                <w:noProof/>
                <w:webHidden/>
              </w:rPr>
              <w:fldChar w:fldCharType="begin"/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noProof/>
                <w:webHidden/>
              </w:rPr>
              <w:instrText>PAGEREF _Toc206414835 \h</w:instrText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rFonts w:hint="eastAsia"/>
                <w:noProof/>
                <w:webHidden/>
              </w:rPr>
            </w:r>
            <w:r w:rsidR="002C1770">
              <w:rPr>
                <w:rFonts w:hint="eastAsia"/>
                <w:noProof/>
                <w:webHidden/>
              </w:rPr>
              <w:fldChar w:fldCharType="separate"/>
            </w:r>
            <w:r w:rsidR="002C1770">
              <w:rPr>
                <w:rFonts w:hint="eastAsia"/>
                <w:noProof/>
                <w:webHidden/>
              </w:rPr>
              <w:t>1</w:t>
            </w:r>
            <w:r w:rsidR="002C1770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7A18811" w14:textId="5413244A" w:rsidR="002C1770" w:rsidRDefault="00000000" w:rsidP="002C1770">
          <w:pPr>
            <w:pStyle w:val="TOC1"/>
            <w:tabs>
              <w:tab w:val="right" w:leader="dot" w:pos="8296"/>
            </w:tabs>
            <w:rPr>
              <w:rFonts w:hint="eastAsia"/>
              <w:noProof/>
            </w:rPr>
          </w:pPr>
          <w:hyperlink w:anchor="_Toc206414836" w:history="1"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>2.Supplementary Results</w:t>
            </w:r>
            <w:r w:rsidR="002C1770">
              <w:rPr>
                <w:rFonts w:hint="eastAsia"/>
                <w:noProof/>
                <w:webHidden/>
              </w:rPr>
              <w:tab/>
            </w:r>
            <w:r w:rsidR="002C1770">
              <w:rPr>
                <w:rFonts w:hint="eastAsia"/>
                <w:noProof/>
                <w:webHidden/>
              </w:rPr>
              <w:fldChar w:fldCharType="begin"/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noProof/>
                <w:webHidden/>
              </w:rPr>
              <w:instrText>PAGEREF _Toc206414836 \h</w:instrText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rFonts w:hint="eastAsia"/>
                <w:noProof/>
                <w:webHidden/>
              </w:rPr>
            </w:r>
            <w:r w:rsidR="002C1770">
              <w:rPr>
                <w:rFonts w:hint="eastAsia"/>
                <w:noProof/>
                <w:webHidden/>
              </w:rPr>
              <w:fldChar w:fldCharType="separate"/>
            </w:r>
            <w:r w:rsidR="002C1770">
              <w:rPr>
                <w:rFonts w:hint="eastAsia"/>
                <w:noProof/>
                <w:webHidden/>
              </w:rPr>
              <w:t>2</w:t>
            </w:r>
            <w:r w:rsidR="002C1770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AEDA063" w14:textId="065CD5FB" w:rsidR="002C1770" w:rsidRDefault="00000000" w:rsidP="002C1770">
          <w:pPr>
            <w:pStyle w:val="TOC2"/>
            <w:tabs>
              <w:tab w:val="right" w:leader="dot" w:pos="8296"/>
            </w:tabs>
            <w:rPr>
              <w:rFonts w:hint="eastAsia"/>
              <w:noProof/>
            </w:rPr>
          </w:pPr>
          <w:hyperlink w:anchor="_Toc206414837" w:history="1"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>2.1</w:t>
            </w:r>
            <w:r w:rsidR="002C1770" w:rsidRPr="0035335A">
              <w:rPr>
                <w:rStyle w:val="a7"/>
                <w:rFonts w:ascii="Arial" w:hAnsi="Arial" w:cs="Arial" w:hint="eastAsia"/>
                <w:noProof/>
                <w:shd w:val="clear" w:color="auto" w:fill="FCFCFC"/>
              </w:rPr>
              <w:t xml:space="preserve"> </w:t>
            </w:r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>Mediation analysis: Acceptance as the dependent variable</w:t>
            </w:r>
            <w:r w:rsidR="002C1770">
              <w:rPr>
                <w:rFonts w:hint="eastAsia"/>
                <w:noProof/>
                <w:webHidden/>
              </w:rPr>
              <w:tab/>
            </w:r>
            <w:r w:rsidR="002C1770">
              <w:rPr>
                <w:rFonts w:hint="eastAsia"/>
                <w:noProof/>
                <w:webHidden/>
              </w:rPr>
              <w:fldChar w:fldCharType="begin"/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noProof/>
                <w:webHidden/>
              </w:rPr>
              <w:instrText>PAGEREF _Toc206414837 \h</w:instrText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rFonts w:hint="eastAsia"/>
                <w:noProof/>
                <w:webHidden/>
              </w:rPr>
            </w:r>
            <w:r w:rsidR="002C1770">
              <w:rPr>
                <w:rFonts w:hint="eastAsia"/>
                <w:noProof/>
                <w:webHidden/>
              </w:rPr>
              <w:fldChar w:fldCharType="separate"/>
            </w:r>
            <w:r w:rsidR="002C1770">
              <w:rPr>
                <w:rFonts w:hint="eastAsia"/>
                <w:noProof/>
                <w:webHidden/>
              </w:rPr>
              <w:t>2</w:t>
            </w:r>
            <w:r w:rsidR="002C1770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92EAFE2" w14:textId="03ED942F" w:rsidR="002C1770" w:rsidRDefault="00000000" w:rsidP="002C1770">
          <w:pPr>
            <w:pStyle w:val="TOC2"/>
            <w:tabs>
              <w:tab w:val="right" w:leader="dot" w:pos="8296"/>
            </w:tabs>
            <w:rPr>
              <w:rFonts w:hint="eastAsia"/>
              <w:noProof/>
            </w:rPr>
          </w:pPr>
          <w:hyperlink w:anchor="_Toc206414838" w:history="1"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>2.2</w:t>
            </w:r>
            <w:r w:rsidR="002C1770" w:rsidRPr="0035335A">
              <w:rPr>
                <w:rStyle w:val="a7"/>
                <w:rFonts w:ascii="Arial" w:hAnsi="Arial" w:cs="Arial" w:hint="eastAsia"/>
                <w:noProof/>
                <w:shd w:val="clear" w:color="auto" w:fill="FCFCFC"/>
              </w:rPr>
              <w:t xml:space="preserve"> </w:t>
            </w:r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 xml:space="preserve">Mediation analysis: </w:t>
            </w:r>
            <w:r w:rsidR="002C1770" w:rsidRPr="0035335A">
              <w:rPr>
                <w:rStyle w:val="a7"/>
                <w:rFonts w:ascii="Arial" w:eastAsia="MS Gothic" w:hAnsi="Arial" w:cs="Arial"/>
                <w:noProof/>
              </w:rPr>
              <w:t>​</w:t>
            </w:r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>Rejection as the dependent variable</w:t>
            </w:r>
            <w:r w:rsidR="002C1770">
              <w:rPr>
                <w:rFonts w:hint="eastAsia"/>
                <w:noProof/>
                <w:webHidden/>
              </w:rPr>
              <w:tab/>
            </w:r>
            <w:r w:rsidR="002C1770">
              <w:rPr>
                <w:rFonts w:hint="eastAsia"/>
                <w:noProof/>
                <w:webHidden/>
              </w:rPr>
              <w:fldChar w:fldCharType="begin"/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noProof/>
                <w:webHidden/>
              </w:rPr>
              <w:instrText>PAGEREF _Toc206414838 \h</w:instrText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rFonts w:hint="eastAsia"/>
                <w:noProof/>
                <w:webHidden/>
              </w:rPr>
            </w:r>
            <w:r w:rsidR="002C1770">
              <w:rPr>
                <w:rFonts w:hint="eastAsia"/>
                <w:noProof/>
                <w:webHidden/>
              </w:rPr>
              <w:fldChar w:fldCharType="separate"/>
            </w:r>
            <w:r w:rsidR="002C1770">
              <w:rPr>
                <w:rFonts w:hint="eastAsia"/>
                <w:noProof/>
                <w:webHidden/>
              </w:rPr>
              <w:t>2</w:t>
            </w:r>
            <w:r w:rsidR="002C1770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F1E5A9B" w14:textId="66AF1895" w:rsidR="002C1770" w:rsidRDefault="00000000" w:rsidP="002C1770">
          <w:pPr>
            <w:pStyle w:val="TOC1"/>
            <w:tabs>
              <w:tab w:val="right" w:leader="dot" w:pos="8296"/>
            </w:tabs>
            <w:rPr>
              <w:rFonts w:hint="eastAsia"/>
              <w:noProof/>
            </w:rPr>
          </w:pPr>
          <w:hyperlink w:anchor="_Toc206414839" w:history="1">
            <w:r w:rsidR="002C1770" w:rsidRPr="0035335A">
              <w:rPr>
                <w:rStyle w:val="a7"/>
                <w:rFonts w:ascii="Arial" w:hAnsi="Arial" w:cs="Arial" w:hint="eastAsia"/>
                <w:noProof/>
              </w:rPr>
              <w:t>Supplementary Reference:</w:t>
            </w:r>
            <w:r w:rsidR="002C1770">
              <w:rPr>
                <w:rFonts w:hint="eastAsia"/>
                <w:noProof/>
                <w:webHidden/>
              </w:rPr>
              <w:tab/>
            </w:r>
            <w:r w:rsidR="002C1770">
              <w:rPr>
                <w:rFonts w:hint="eastAsia"/>
                <w:noProof/>
                <w:webHidden/>
              </w:rPr>
              <w:fldChar w:fldCharType="begin"/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noProof/>
                <w:webHidden/>
              </w:rPr>
              <w:instrText>PAGEREF _Toc206414839 \h</w:instrText>
            </w:r>
            <w:r w:rsidR="002C1770">
              <w:rPr>
                <w:rFonts w:hint="eastAsia"/>
                <w:noProof/>
                <w:webHidden/>
              </w:rPr>
              <w:instrText xml:space="preserve"> </w:instrText>
            </w:r>
            <w:r w:rsidR="002C1770">
              <w:rPr>
                <w:rFonts w:hint="eastAsia"/>
                <w:noProof/>
                <w:webHidden/>
              </w:rPr>
            </w:r>
            <w:r w:rsidR="002C1770">
              <w:rPr>
                <w:rFonts w:hint="eastAsia"/>
                <w:noProof/>
                <w:webHidden/>
              </w:rPr>
              <w:fldChar w:fldCharType="separate"/>
            </w:r>
            <w:r w:rsidR="002C1770">
              <w:rPr>
                <w:rFonts w:hint="eastAsia"/>
                <w:noProof/>
                <w:webHidden/>
              </w:rPr>
              <w:t>3</w:t>
            </w:r>
            <w:r w:rsidR="002C1770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A41C1FD" w14:textId="1A869632" w:rsidR="00D229EF" w:rsidRPr="002C1770" w:rsidRDefault="00D229EF" w:rsidP="002C1770">
          <w:pPr>
            <w:rPr>
              <w:rFonts w:ascii="Arial" w:hAnsi="Arial" w:cs="Arial"/>
              <w:szCs w:val="21"/>
            </w:rPr>
          </w:pPr>
          <w:r w:rsidRPr="002C1770">
            <w:rPr>
              <w:rFonts w:ascii="Arial" w:hAnsi="Arial" w:cs="Arial"/>
              <w:b/>
              <w:bCs/>
              <w:szCs w:val="21"/>
              <w:lang w:val="zh-CN"/>
            </w:rPr>
            <w:fldChar w:fldCharType="end"/>
          </w:r>
        </w:p>
      </w:sdtContent>
    </w:sdt>
    <w:p w14:paraId="567C97D4" w14:textId="77777777" w:rsidR="00C67A7C" w:rsidRPr="002C1770" w:rsidRDefault="00C67A7C" w:rsidP="002C1770">
      <w:pPr>
        <w:rPr>
          <w:rFonts w:ascii="Arial" w:hAnsi="Arial" w:cs="Arial"/>
          <w:szCs w:val="21"/>
        </w:rPr>
      </w:pPr>
    </w:p>
    <w:p w14:paraId="2926F593" w14:textId="77777777" w:rsidR="00C67A7C" w:rsidRPr="002C1770" w:rsidRDefault="00C67A7C" w:rsidP="002C1770">
      <w:pPr>
        <w:rPr>
          <w:rFonts w:ascii="Arial" w:hAnsi="Arial" w:cs="Arial"/>
          <w:szCs w:val="21"/>
        </w:rPr>
      </w:pPr>
    </w:p>
    <w:p w14:paraId="7D04AB37" w14:textId="77777777" w:rsidR="00C67A7C" w:rsidRPr="002C1770" w:rsidRDefault="00C67A7C" w:rsidP="002C1770">
      <w:pPr>
        <w:rPr>
          <w:rFonts w:ascii="Arial" w:hAnsi="Arial" w:cs="Arial"/>
          <w:szCs w:val="21"/>
        </w:rPr>
      </w:pPr>
    </w:p>
    <w:p w14:paraId="4916A3C0" w14:textId="77777777" w:rsidR="00C67A7C" w:rsidRPr="002C1770" w:rsidRDefault="00C67A7C" w:rsidP="002C1770">
      <w:pPr>
        <w:rPr>
          <w:rFonts w:ascii="Arial" w:hAnsi="Arial" w:cs="Arial"/>
          <w:szCs w:val="21"/>
        </w:rPr>
      </w:pPr>
    </w:p>
    <w:p w14:paraId="5A5829D0" w14:textId="77777777" w:rsidR="00C67A7C" w:rsidRPr="002C1770" w:rsidRDefault="00C67A7C" w:rsidP="002C1770">
      <w:pPr>
        <w:rPr>
          <w:rFonts w:ascii="Arial" w:hAnsi="Arial" w:cs="Arial"/>
          <w:b/>
          <w:bCs/>
          <w:szCs w:val="21"/>
        </w:rPr>
      </w:pPr>
    </w:p>
    <w:p w14:paraId="1F4F835A" w14:textId="77777777" w:rsidR="00C67A7C" w:rsidRPr="002C1770" w:rsidRDefault="00C67A7C" w:rsidP="002C1770">
      <w:pPr>
        <w:rPr>
          <w:rFonts w:ascii="Arial" w:hAnsi="Arial" w:cs="Arial"/>
          <w:b/>
          <w:bCs/>
          <w:szCs w:val="21"/>
        </w:rPr>
      </w:pPr>
    </w:p>
    <w:p w14:paraId="5E06BE35" w14:textId="77777777" w:rsidR="00C67A7C" w:rsidRPr="002C1770" w:rsidRDefault="00C67A7C" w:rsidP="002C1770">
      <w:pPr>
        <w:rPr>
          <w:rFonts w:ascii="Arial" w:hAnsi="Arial" w:cs="Arial"/>
          <w:b/>
          <w:bCs/>
          <w:szCs w:val="21"/>
        </w:rPr>
      </w:pPr>
    </w:p>
    <w:p w14:paraId="1AA710FC" w14:textId="77777777" w:rsidR="00C67A7C" w:rsidRDefault="00C67A7C" w:rsidP="002C1770">
      <w:pPr>
        <w:rPr>
          <w:rFonts w:ascii="Arial" w:hAnsi="Arial" w:cs="Arial"/>
          <w:b/>
          <w:bCs/>
          <w:szCs w:val="21"/>
        </w:rPr>
      </w:pPr>
    </w:p>
    <w:p w14:paraId="5D606AA3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13DEE504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65737AD3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13C245D9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6C7CDD3F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6392E85A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68883286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11B4649D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7EA5A2ED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643938CB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1F944F61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2A446486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05802B83" w14:textId="77777777" w:rsid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404044C5" w14:textId="77777777" w:rsidR="00437623" w:rsidRDefault="00437623" w:rsidP="002C1770">
      <w:pPr>
        <w:rPr>
          <w:rFonts w:ascii="Arial" w:hAnsi="Arial" w:cs="Arial"/>
          <w:b/>
          <w:bCs/>
          <w:szCs w:val="21"/>
        </w:rPr>
      </w:pPr>
    </w:p>
    <w:p w14:paraId="65DC7C16" w14:textId="77777777" w:rsidR="00437623" w:rsidRDefault="00437623" w:rsidP="002C1770">
      <w:pPr>
        <w:rPr>
          <w:rFonts w:ascii="Arial" w:hAnsi="Arial" w:cs="Arial"/>
          <w:b/>
          <w:bCs/>
          <w:szCs w:val="21"/>
        </w:rPr>
      </w:pPr>
    </w:p>
    <w:p w14:paraId="1F6A596D" w14:textId="77777777" w:rsidR="00437623" w:rsidRDefault="00437623" w:rsidP="002C1770">
      <w:pPr>
        <w:rPr>
          <w:rFonts w:ascii="Arial" w:hAnsi="Arial" w:cs="Arial"/>
          <w:b/>
          <w:bCs/>
          <w:szCs w:val="21"/>
        </w:rPr>
      </w:pPr>
    </w:p>
    <w:p w14:paraId="5C966900" w14:textId="77777777" w:rsidR="00437623" w:rsidRDefault="00437623" w:rsidP="002C1770">
      <w:pPr>
        <w:rPr>
          <w:rFonts w:ascii="Arial" w:hAnsi="Arial" w:cs="Arial"/>
          <w:b/>
          <w:bCs/>
          <w:szCs w:val="21"/>
        </w:rPr>
      </w:pPr>
    </w:p>
    <w:p w14:paraId="6C57C804" w14:textId="77777777" w:rsidR="00437623" w:rsidRDefault="00437623" w:rsidP="002C1770">
      <w:pPr>
        <w:rPr>
          <w:rFonts w:ascii="Arial" w:hAnsi="Arial" w:cs="Arial"/>
          <w:b/>
          <w:bCs/>
          <w:szCs w:val="21"/>
        </w:rPr>
      </w:pPr>
    </w:p>
    <w:p w14:paraId="08BFFA0B" w14:textId="77777777" w:rsidR="00437623" w:rsidRDefault="00437623" w:rsidP="002C1770">
      <w:pPr>
        <w:rPr>
          <w:rFonts w:ascii="Arial" w:hAnsi="Arial" w:cs="Arial"/>
          <w:b/>
          <w:bCs/>
          <w:szCs w:val="21"/>
        </w:rPr>
      </w:pPr>
    </w:p>
    <w:p w14:paraId="29811D01" w14:textId="77777777" w:rsidR="00437623" w:rsidRDefault="00437623" w:rsidP="002C1770">
      <w:pPr>
        <w:rPr>
          <w:rFonts w:ascii="Arial" w:hAnsi="Arial" w:cs="Arial"/>
          <w:b/>
          <w:bCs/>
          <w:szCs w:val="21"/>
        </w:rPr>
      </w:pPr>
    </w:p>
    <w:p w14:paraId="670B4AAA" w14:textId="77777777" w:rsidR="002C1770" w:rsidRPr="002C1770" w:rsidRDefault="002C1770" w:rsidP="002C1770">
      <w:pPr>
        <w:rPr>
          <w:rFonts w:ascii="Arial" w:hAnsi="Arial" w:cs="Arial"/>
          <w:b/>
          <w:bCs/>
          <w:szCs w:val="21"/>
        </w:rPr>
      </w:pPr>
    </w:p>
    <w:p w14:paraId="1FE640C8" w14:textId="071B08F4" w:rsidR="00D229EF" w:rsidRPr="002C1770" w:rsidRDefault="00C67A7C" w:rsidP="002C1770">
      <w:pPr>
        <w:pStyle w:val="1"/>
        <w:spacing w:line="240" w:lineRule="auto"/>
        <w:rPr>
          <w:rFonts w:ascii="Arial" w:hAnsi="Arial" w:cs="Arial"/>
          <w:sz w:val="21"/>
          <w:szCs w:val="21"/>
        </w:rPr>
      </w:pPr>
      <w:bookmarkStart w:id="0" w:name="_Toc206414833"/>
      <w:r w:rsidRPr="002C1770">
        <w:rPr>
          <w:rFonts w:ascii="Arial" w:hAnsi="Arial" w:cs="Arial"/>
          <w:sz w:val="21"/>
          <w:szCs w:val="21"/>
        </w:rPr>
        <w:lastRenderedPageBreak/>
        <w:t>1.</w:t>
      </w:r>
      <w:r w:rsidR="00ED424E" w:rsidRPr="002C1770">
        <w:rPr>
          <w:rFonts w:ascii="Arial" w:hAnsi="Arial" w:cs="Arial"/>
          <w:sz w:val="21"/>
          <w:szCs w:val="21"/>
        </w:rPr>
        <w:t>Supplementary Methods</w:t>
      </w:r>
      <w:bookmarkEnd w:id="0"/>
    </w:p>
    <w:p w14:paraId="1C2A9799" w14:textId="0AE79CC1" w:rsidR="00D229EF" w:rsidRPr="002C1770" w:rsidRDefault="002C1770" w:rsidP="002C1770">
      <w:pPr>
        <w:pStyle w:val="2"/>
        <w:spacing w:line="240" w:lineRule="auto"/>
        <w:rPr>
          <w:rFonts w:ascii="Arial" w:hAnsi="Arial" w:cs="Arial"/>
          <w:sz w:val="21"/>
          <w:szCs w:val="21"/>
        </w:rPr>
      </w:pPr>
      <w:bookmarkStart w:id="1" w:name="_Toc206414834"/>
      <w:r w:rsidRPr="002C1770">
        <w:rPr>
          <w:rFonts w:ascii="Arial" w:hAnsi="Arial" w:cs="Arial"/>
          <w:sz w:val="21"/>
          <w:szCs w:val="21"/>
        </w:rPr>
        <w:t>1.1</w:t>
      </w:r>
      <w:r w:rsidR="00D229EF" w:rsidRPr="002C1770">
        <w:rPr>
          <w:rFonts w:ascii="Arial" w:hAnsi="Arial" w:cs="Arial"/>
          <w:sz w:val="21"/>
          <w:szCs w:val="21"/>
        </w:rPr>
        <w:t>Procedure</w:t>
      </w:r>
      <w:bookmarkEnd w:id="1"/>
    </w:p>
    <w:p w14:paraId="01ECE31C" w14:textId="77777777" w:rsidR="007A594C" w:rsidRDefault="007A594C" w:rsidP="002C1770">
      <w:pPr>
        <w:pStyle w:val="2"/>
        <w:spacing w:line="240" w:lineRule="auto"/>
        <w:rPr>
          <w:rFonts w:ascii="Arial" w:eastAsiaTheme="minorEastAsia" w:hAnsi="Arial" w:cs="Arial"/>
          <w:b w:val="0"/>
          <w:bCs w:val="0"/>
          <w:sz w:val="21"/>
          <w:szCs w:val="21"/>
        </w:rPr>
      </w:pPr>
      <w:bookmarkStart w:id="2" w:name="_Toc206414835"/>
      <w:r w:rsidRPr="007A594C">
        <w:rPr>
          <w:rFonts w:ascii="Arial" w:eastAsiaTheme="minorEastAsia" w:hAnsi="Arial" w:cs="Arial"/>
          <w:b w:val="0"/>
          <w:bCs w:val="0"/>
          <w:sz w:val="21"/>
          <w:szCs w:val="21"/>
        </w:rPr>
        <w:t>Consistent with significant intercorrelations among attachment anxiety, attachment avoidance, and parental acceptance-rejection behaviors identified in this study, we conducted four mediation analyses to systematically examine distinct mechanistic roles of anxiety versus avoidance in predicting specific parenting behavior patterns. The models specified:</w:t>
      </w:r>
      <w:r w:rsidRPr="007A594C">
        <w:rPr>
          <w:rFonts w:ascii="Arial" w:eastAsiaTheme="minorEastAsia" w:hAnsi="Arial" w:cs="Arial"/>
          <w:b w:val="0"/>
          <w:bCs w:val="0"/>
          <w:sz w:val="21"/>
          <w:szCs w:val="21"/>
        </w:rPr>
        <w:br/>
        <w:t>(1) Anxiety as independent variable → Avoidance as mediator → Acceptance as dependent variable</w:t>
      </w:r>
      <w:r w:rsidRPr="007A594C">
        <w:rPr>
          <w:rFonts w:ascii="Arial" w:eastAsiaTheme="minorEastAsia" w:hAnsi="Arial" w:cs="Arial"/>
          <w:b w:val="0"/>
          <w:bCs w:val="0"/>
          <w:sz w:val="21"/>
          <w:szCs w:val="21"/>
        </w:rPr>
        <w:br/>
        <w:t>(2) Avoidance → Anxiety → Acceptance</w:t>
      </w:r>
      <w:r w:rsidRPr="007A594C">
        <w:rPr>
          <w:rFonts w:ascii="Arial" w:eastAsiaTheme="minorEastAsia" w:hAnsi="Arial" w:cs="Arial"/>
          <w:b w:val="0"/>
          <w:bCs w:val="0"/>
          <w:sz w:val="21"/>
          <w:szCs w:val="21"/>
        </w:rPr>
        <w:br/>
        <w:t>(3) Anxiety → Avoidance → Rejection</w:t>
      </w:r>
      <w:r w:rsidRPr="007A594C">
        <w:rPr>
          <w:rFonts w:ascii="Arial" w:eastAsiaTheme="minorEastAsia" w:hAnsi="Arial" w:cs="Arial"/>
          <w:b w:val="0"/>
          <w:bCs w:val="0"/>
          <w:sz w:val="21"/>
          <w:szCs w:val="21"/>
        </w:rPr>
        <w:br/>
        <w:t>(4) Avoidance → Anxiety → Rejection</w:t>
      </w:r>
    </w:p>
    <w:p w14:paraId="74465C0A" w14:textId="333B3855" w:rsidR="00D229EF" w:rsidRPr="002C1770" w:rsidRDefault="002C1770" w:rsidP="002C1770">
      <w:pPr>
        <w:pStyle w:val="2"/>
        <w:spacing w:line="240" w:lineRule="auto"/>
        <w:rPr>
          <w:rFonts w:ascii="Arial" w:hAnsi="Arial" w:cs="Arial"/>
          <w:sz w:val="21"/>
          <w:szCs w:val="21"/>
        </w:rPr>
      </w:pPr>
      <w:r w:rsidRPr="002C1770">
        <w:rPr>
          <w:rFonts w:ascii="Arial" w:hAnsi="Arial" w:cs="Arial"/>
          <w:sz w:val="21"/>
          <w:szCs w:val="21"/>
        </w:rPr>
        <w:t>1.2</w:t>
      </w:r>
      <w:r w:rsidR="00D229EF" w:rsidRPr="002C1770">
        <w:rPr>
          <w:rFonts w:ascii="Arial" w:hAnsi="Arial" w:cs="Arial"/>
          <w:sz w:val="21"/>
          <w:szCs w:val="21"/>
        </w:rPr>
        <w:t>Statistical analysis</w:t>
      </w:r>
      <w:bookmarkEnd w:id="2"/>
    </w:p>
    <w:p w14:paraId="7587FF91" w14:textId="794589A4" w:rsidR="00052A86" w:rsidRDefault="007A594C" w:rsidP="002C1770">
      <w:pPr>
        <w:rPr>
          <w:rFonts w:ascii="Arial" w:hAnsi="Arial" w:cs="Arial"/>
          <w:szCs w:val="21"/>
        </w:rPr>
      </w:pPr>
      <w:r w:rsidRPr="007A594C">
        <w:rPr>
          <w:rFonts w:ascii="Arial" w:hAnsi="Arial" w:cs="Arial"/>
          <w:szCs w:val="21"/>
        </w:rPr>
        <w:t xml:space="preserve">Statistical analyses were performed using SPSS Statistics 27.0. Mediation effects were tested via Hayes' PROCESS macro (v4.0) </w:t>
      </w:r>
      <w:r w:rsidRPr="00052A86">
        <w:rPr>
          <w:rFonts w:ascii="Arial" w:hAnsi="Arial" w:cs="Arial"/>
          <w:szCs w:val="21"/>
        </w:rPr>
        <w:fldChar w:fldCharType="begin"/>
      </w:r>
      <w:r w:rsidRPr="00052A86">
        <w:rPr>
          <w:rFonts w:ascii="Arial" w:hAnsi="Arial" w:cs="Arial"/>
          <w:szCs w:val="21"/>
        </w:rPr>
        <w:instrText xml:space="preserve"> ADDIN EN.CITE &lt;EndNote&gt;&lt;Cite&gt;&lt;Author&gt;Hayes&lt;/Author&gt;&lt;Year&gt;2013&lt;/Year&gt;&lt;RecNum&gt;102&lt;/RecNum&gt;&lt;DisplayText&gt;[1]&lt;/DisplayText&gt;&lt;record&gt;&lt;rec-number&gt;102&lt;/rec-number&gt;&lt;foreign-keys&gt;&lt;key app="EN" db-id="5sparr5awetefle2st5xpef7959vxzz9s2rw" timestamp="1754198358"&gt;102&lt;/key&gt;&lt;/foreign-keys&gt;&lt;ref-type name="Book"&gt;6&lt;/ref-type&gt;&lt;contributors&gt;&lt;authors&gt;&lt;author&gt;Hayes, Andrew F.&lt;/author&gt;&lt;/authors&gt;&lt;/contributors&gt;&lt;titles&gt;&lt;title&gt;Introduction to mediation, moderation, and conditional process analysis: A regression-based approach&lt;/title&gt;&lt;secondary-title&gt;Introduction to mediation, moderation, and conditional process analysis: A regression-based approach.&lt;/secondary-title&gt;&lt;/titles&gt;&lt;pages&gt;xvii, 507-xvii, 507&lt;/pages&gt;&lt;keywords&gt;&lt;keyword&gt;*Analysis&lt;/keyword&gt;&lt;keyword&gt;*Causal Analysis&lt;/keyword&gt;&lt;keyword&gt;*Hypothesis Testing&lt;/keyword&gt;&lt;keyword&gt;*Mediation&lt;/keyword&gt;&lt;keyword&gt;Least Squares&lt;/keyword&gt;&lt;keyword&gt;Statistical Regression&lt;/keyword&gt;&lt;/keywords&gt;&lt;dates&gt;&lt;year&gt;2013&lt;/year&gt;&lt;/dates&gt;&lt;pub-location&gt;New York, NY, US&lt;/pub-location&gt;&lt;publisher&gt;The Guilford Press&lt;/publisher&gt;&lt;isbn&gt;978-1-60918-230-4 (Hardcover); 978-1-4625-1127-3 (PDF)&lt;/isbn&gt;&lt;urls&gt;&lt;/urls&gt;&lt;/record&gt;&lt;/Cite&gt;&lt;/EndNote&gt;</w:instrText>
      </w:r>
      <w:r w:rsidRPr="00052A86">
        <w:rPr>
          <w:rFonts w:ascii="Arial" w:hAnsi="Arial" w:cs="Arial"/>
          <w:szCs w:val="21"/>
        </w:rPr>
        <w:fldChar w:fldCharType="separate"/>
      </w:r>
      <w:r w:rsidRPr="00052A86">
        <w:rPr>
          <w:rFonts w:ascii="Arial" w:hAnsi="Arial" w:cs="Arial"/>
          <w:noProof/>
          <w:szCs w:val="21"/>
        </w:rPr>
        <w:t>[1]</w:t>
      </w:r>
      <w:r w:rsidRPr="00052A86">
        <w:rPr>
          <w:rFonts w:ascii="Arial" w:hAnsi="Arial" w:cs="Arial"/>
          <w:szCs w:val="21"/>
        </w:rPr>
        <w:fldChar w:fldCharType="end"/>
      </w:r>
      <w:r w:rsidRPr="007A594C">
        <w:rPr>
          <w:rFonts w:ascii="Arial" w:hAnsi="Arial" w:cs="Arial"/>
          <w:szCs w:val="21"/>
        </w:rPr>
        <w:t xml:space="preserve">  with 95% bias-corrected bootstrapped confidence intervals based on 5,000 resamples to examine relationships between attachment patterns and parenting behaviors.</w:t>
      </w:r>
    </w:p>
    <w:p w14:paraId="122233F9" w14:textId="77777777" w:rsidR="00052A86" w:rsidRPr="00052A86" w:rsidRDefault="00052A86" w:rsidP="002C1770">
      <w:pPr>
        <w:rPr>
          <w:rFonts w:ascii="Arial" w:hAnsi="Arial" w:cs="Arial"/>
          <w:szCs w:val="21"/>
        </w:rPr>
      </w:pPr>
    </w:p>
    <w:p w14:paraId="733A8169" w14:textId="3356DDB2" w:rsidR="00D11795" w:rsidRPr="002C1770" w:rsidRDefault="00C67A7C" w:rsidP="002C1770">
      <w:pPr>
        <w:pStyle w:val="1"/>
        <w:spacing w:before="200" w:after="200" w:line="240" w:lineRule="auto"/>
        <w:rPr>
          <w:rFonts w:ascii="Arial" w:hAnsi="Arial" w:cs="Arial"/>
          <w:sz w:val="21"/>
          <w:szCs w:val="21"/>
        </w:rPr>
      </w:pPr>
      <w:bookmarkStart w:id="3" w:name="_Toc206414836"/>
      <w:r w:rsidRPr="002C1770">
        <w:rPr>
          <w:rFonts w:ascii="Arial" w:hAnsi="Arial" w:cs="Arial"/>
          <w:sz w:val="21"/>
          <w:szCs w:val="21"/>
        </w:rPr>
        <w:t>2.</w:t>
      </w:r>
      <w:r w:rsidR="00ED424E" w:rsidRPr="002C1770">
        <w:rPr>
          <w:rFonts w:ascii="Arial" w:hAnsi="Arial" w:cs="Arial"/>
          <w:sz w:val="21"/>
          <w:szCs w:val="21"/>
        </w:rPr>
        <w:t xml:space="preserve">Supplementary </w:t>
      </w:r>
      <w:r w:rsidR="000B162B" w:rsidRPr="002C1770">
        <w:rPr>
          <w:rFonts w:ascii="Arial" w:hAnsi="Arial" w:cs="Arial"/>
          <w:sz w:val="21"/>
          <w:szCs w:val="21"/>
        </w:rPr>
        <w:t>Results</w:t>
      </w:r>
      <w:bookmarkEnd w:id="3"/>
    </w:p>
    <w:p w14:paraId="6570B057" w14:textId="4A1E7A60" w:rsidR="00C24E5E" w:rsidRPr="002C1770" w:rsidRDefault="001A33F1" w:rsidP="007A594C">
      <w:pPr>
        <w:pStyle w:val="2"/>
        <w:numPr>
          <w:ilvl w:val="1"/>
          <w:numId w:val="15"/>
        </w:numPr>
        <w:spacing w:line="240" w:lineRule="auto"/>
        <w:rPr>
          <w:rFonts w:ascii="Arial" w:hAnsi="Arial" w:cs="Arial"/>
          <w:sz w:val="21"/>
          <w:szCs w:val="21"/>
        </w:rPr>
      </w:pPr>
      <w:bookmarkStart w:id="4" w:name="_Toc206414837"/>
      <w:r w:rsidRPr="002C1770">
        <w:rPr>
          <w:rFonts w:ascii="Arial" w:hAnsi="Arial" w:cs="Arial"/>
          <w:sz w:val="21"/>
          <w:szCs w:val="21"/>
        </w:rPr>
        <w:t xml:space="preserve">Mediation analysis: </w:t>
      </w:r>
      <w:r w:rsidRPr="002C1770">
        <w:rPr>
          <w:rFonts w:ascii="Arial" w:eastAsiaTheme="minorEastAsia" w:hAnsi="Arial" w:cs="Arial"/>
          <w:noProof/>
          <w:sz w:val="21"/>
          <w:szCs w:val="21"/>
        </w:rPr>
        <w:t>Acceptance</w:t>
      </w:r>
      <w:r w:rsidRPr="002C1770">
        <w:rPr>
          <w:rFonts w:ascii="Arial" w:hAnsi="Arial" w:cs="Arial"/>
          <w:sz w:val="21"/>
          <w:szCs w:val="21"/>
        </w:rPr>
        <w:t xml:space="preserve"> as the dependent variable</w:t>
      </w:r>
      <w:bookmarkEnd w:id="4"/>
    </w:p>
    <w:p w14:paraId="0F1F1B40" w14:textId="58EB82AC" w:rsidR="00307713" w:rsidRPr="00307713" w:rsidRDefault="007A594C" w:rsidP="00343D69">
      <w:pPr>
        <w:ind w:firstLineChars="100" w:firstLine="210"/>
        <w:rPr>
          <w:rFonts w:ascii="Arial" w:hAnsi="Arial" w:cs="Arial"/>
          <w:szCs w:val="21"/>
        </w:rPr>
      </w:pPr>
      <w:r w:rsidRPr="007A594C">
        <w:rPr>
          <w:rFonts w:ascii="Arial" w:hAnsi="Arial" w:cs="Arial"/>
          <w:szCs w:val="21"/>
        </w:rPr>
        <w:t>Regression analyses supported a significant mediation model with attachment anxiety as the independent variable, avoidance as mediator, and parental acceptance as outcome (Tables 1/2).</w:t>
      </w:r>
      <w:r>
        <w:rPr>
          <w:rFonts w:ascii="Arial" w:hAnsi="Arial" w:cs="Arial" w:hint="eastAsia"/>
          <w:szCs w:val="21"/>
        </w:rPr>
        <w:t xml:space="preserve"> </w:t>
      </w:r>
      <w:r w:rsidR="00307713" w:rsidRPr="00307713">
        <w:rPr>
          <w:rFonts w:ascii="Arial" w:hAnsi="Arial" w:cs="Arial"/>
          <w:szCs w:val="21"/>
        </w:rPr>
        <w:t>Step 1 revealed attachment anxiety significantly predicted avoidance (β = 0.253, p &lt; 0.001). In Step 2, both anxiety (β = -0.125, p &lt; 0.001) and avoidance (β = -0.131, p = 0.030) significantly predicted parental acceptance. ​Bootstrap analyses​ confirmed a significant standardized indirect ef</w:t>
      </w:r>
      <w:r w:rsidR="00307713" w:rsidRPr="00307713">
        <w:rPr>
          <w:rFonts w:ascii="Arial" w:hAnsi="Arial" w:cs="Arial" w:hint="eastAsia"/>
          <w:szCs w:val="21"/>
        </w:rPr>
        <w:t>fect (</w:t>
      </w:r>
      <w:r w:rsidR="00307713" w:rsidRPr="00307713">
        <w:rPr>
          <w:rFonts w:ascii="Arial" w:hAnsi="Arial" w:cs="Arial" w:hint="eastAsia"/>
          <w:szCs w:val="21"/>
        </w:rPr>
        <w:t>β</w:t>
      </w:r>
      <w:r w:rsidR="00307713" w:rsidRPr="00307713">
        <w:rPr>
          <w:rFonts w:ascii="Arial" w:hAnsi="Arial" w:cs="Arial" w:hint="eastAsia"/>
          <w:szCs w:val="21"/>
        </w:rPr>
        <w:t xml:space="preserve"> = -0.033, 95% CI [-0.052, -0.015]), indicating attachment avoidance partially mediates the relationship between attachment anxiety and accepting parenting behaviors.</w:t>
      </w:r>
    </w:p>
    <w:p w14:paraId="724754CC" w14:textId="4EB216BC" w:rsidR="00D11795" w:rsidRPr="00307713" w:rsidRDefault="00307713" w:rsidP="00307713">
      <w:pPr>
        <w:ind w:firstLineChars="100" w:firstLine="210"/>
        <w:rPr>
          <w:rFonts w:ascii="Arial" w:hAnsi="Arial" w:cs="Arial"/>
          <w:szCs w:val="21"/>
        </w:rPr>
      </w:pPr>
      <w:r w:rsidRPr="00307713">
        <w:rPr>
          <w:rFonts w:ascii="Arial" w:hAnsi="Arial" w:cs="Arial"/>
          <w:szCs w:val="21"/>
        </w:rPr>
        <w:t>Conversely, the alternative model positioning attachment avoidance as the independent variable and attachment anxiety as the mediator ​did not demonstrate significant mediation effects​ in predicting parental acceptance.</w:t>
      </w:r>
    </w:p>
    <w:p w14:paraId="68B9FAA5" w14:textId="03F2920B" w:rsidR="00860914" w:rsidRPr="002C1770" w:rsidRDefault="003D629C" w:rsidP="002C1770">
      <w:pPr>
        <w:rPr>
          <w:rFonts w:ascii="Arial" w:hAnsi="Arial" w:cs="Arial"/>
          <w:szCs w:val="21"/>
        </w:rPr>
      </w:pPr>
      <w:r w:rsidRPr="002C1770">
        <w:rPr>
          <w:rFonts w:ascii="Arial" w:hAnsi="Arial" w:cs="Arial"/>
          <w:szCs w:val="21"/>
        </w:rPr>
        <w:t>Table 1. Regression Results for Mediation Analysis (N = 416)</w:t>
      </w:r>
      <w:r w:rsidRPr="002C1770">
        <w:rPr>
          <w:rFonts w:ascii="Arial" w:eastAsia="MS Gothic" w:hAnsi="Arial" w:cs="Arial"/>
          <w:szCs w:val="21"/>
        </w:rPr>
        <w:t>​​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1733"/>
      </w:tblGrid>
      <w:tr w:rsidR="00860914" w:rsidRPr="002C1770" w14:paraId="729524B5" w14:textId="77777777" w:rsidTr="007C1DC5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9119D2" w14:textId="77777777" w:rsidR="00860914" w:rsidRPr="002C1770" w:rsidRDefault="00860914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Predictor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98773E" w14:textId="77777777" w:rsidR="00860914" w:rsidRPr="002C1770" w:rsidRDefault="00860914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β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2332DB" w14:textId="77777777" w:rsidR="00860914" w:rsidRPr="002C1770" w:rsidRDefault="00860914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SE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62D147" w14:textId="77777777" w:rsidR="00860914" w:rsidRPr="002C1770" w:rsidRDefault="00860914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t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036E4E" w14:textId="77777777" w:rsidR="00860914" w:rsidRPr="002C1770" w:rsidRDefault="00860914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7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AB742F" w14:textId="77777777" w:rsidR="00860914" w:rsidRPr="002C1770" w:rsidRDefault="00860914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95% CI</w:t>
            </w:r>
          </w:p>
        </w:tc>
      </w:tr>
      <w:tr w:rsidR="00860914" w:rsidRPr="002C1770" w14:paraId="5D0EC41C" w14:textId="77777777" w:rsidTr="007C1DC5">
        <w:trPr>
          <w:jc w:val="center"/>
        </w:trPr>
        <w:tc>
          <w:tcPr>
            <w:tcW w:w="7857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AE3AB3" w14:textId="1399C4A6" w:rsidR="00860914" w:rsidRPr="002C1770" w:rsidRDefault="00860914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Step 1</w:t>
            </w:r>
            <w:r w:rsidRPr="002C1770">
              <w:rPr>
                <w:rFonts w:ascii="Arial" w:eastAsia="MS Gothic" w:hAnsi="Arial" w:cs="Arial"/>
                <w:kern w:val="0"/>
                <w:szCs w:val="21"/>
                <w14:ligatures w14:val="none"/>
              </w:rPr>
              <w:t>​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 xml:space="preserve">  </w:t>
            </w:r>
            <w:r w:rsidRPr="002C1770">
              <w:rPr>
                <w:rFonts w:ascii="Arial" w:hAnsi="Arial" w:cs="Arial"/>
                <w:szCs w:val="21"/>
              </w:rPr>
              <w:t xml:space="preserve">Dependent Variable: 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Avoidance</w:t>
            </w:r>
          </w:p>
        </w:tc>
      </w:tr>
      <w:tr w:rsidR="001314A7" w:rsidRPr="002C1770" w14:paraId="0C55A03D" w14:textId="77777777" w:rsidTr="00DD37F3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65345" w14:textId="0D19DC77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Anxiet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54387" w14:textId="75FA0D75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0.2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C5421" w14:textId="69D31729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0.0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457C4" w14:textId="5F3B3C43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10.4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7FBFB" w14:textId="2032620B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A96BC" w14:textId="2D148559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[0.206, 0.301]</w:t>
            </w:r>
          </w:p>
        </w:tc>
      </w:tr>
      <w:tr w:rsidR="00860914" w:rsidRPr="002C1770" w14:paraId="75CF0017" w14:textId="77777777" w:rsidTr="00DD37F3">
        <w:trPr>
          <w:jc w:val="center"/>
        </w:trPr>
        <w:tc>
          <w:tcPr>
            <w:tcW w:w="7857" w:type="dxa"/>
            <w:gridSpan w:val="6"/>
            <w:tcBorders>
              <w:left w:val="nil"/>
              <w:bottom w:val="nil"/>
              <w:right w:val="nil"/>
            </w:tcBorders>
          </w:tcPr>
          <w:p w14:paraId="4BF0F40A" w14:textId="3ED3C9BA" w:rsidR="00860914" w:rsidRPr="002C1770" w:rsidRDefault="00860914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Step 2</w:t>
            </w:r>
            <w:r w:rsidRPr="002C1770">
              <w:rPr>
                <w:rFonts w:ascii="Arial" w:eastAsia="MS Gothic" w:hAnsi="Arial" w:cs="Arial"/>
                <w:kern w:val="0"/>
                <w:szCs w:val="21"/>
                <w14:ligatures w14:val="none"/>
              </w:rPr>
              <w:t>​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 xml:space="preserve">  </w:t>
            </w:r>
            <w:r w:rsidRPr="002C1770">
              <w:rPr>
                <w:rFonts w:ascii="Arial" w:hAnsi="Arial" w:cs="Arial"/>
                <w:szCs w:val="21"/>
              </w:rPr>
              <w:t xml:space="preserve">Dependent Variable: </w:t>
            </w:r>
            <w:r w:rsidR="001314A7" w:rsidRPr="002C1770">
              <w:rPr>
                <w:rFonts w:ascii="Arial" w:hAnsi="Arial" w:cs="Arial"/>
                <w:szCs w:val="21"/>
              </w:rPr>
              <w:t>Acceptance</w:t>
            </w:r>
          </w:p>
        </w:tc>
      </w:tr>
      <w:tr w:rsidR="001314A7" w:rsidRPr="002C1770" w14:paraId="0D2E368D" w14:textId="77777777" w:rsidTr="00DD37F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781B" w14:textId="77777777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Anxie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6020" w14:textId="1C10C471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-0.1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8DEE" w14:textId="0324AFD2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C94A" w14:textId="248D0E6B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-3.7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EFF3" w14:textId="015488D3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35D6" w14:textId="7C321DBC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[-0.191, -0.060]</w:t>
            </w:r>
          </w:p>
        </w:tc>
      </w:tr>
      <w:tr w:rsidR="001314A7" w:rsidRPr="002C1770" w14:paraId="5520A766" w14:textId="77777777" w:rsidTr="00F2261F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EF709A" w14:textId="77777777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Avoidanc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BF9252" w14:textId="3801D7F1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-0.1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5D2D7B" w14:textId="002F2752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0.0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A68B6B" w14:textId="374A21B6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-2.1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3F6981" w14:textId="30E409AF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0.03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BF4757" w14:textId="38FED59F" w:rsidR="001314A7" w:rsidRPr="002C1770" w:rsidRDefault="001314A7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[-0.249, -0.013]</w:t>
            </w:r>
          </w:p>
        </w:tc>
      </w:tr>
    </w:tbl>
    <w:p w14:paraId="07CA0148" w14:textId="1C4DF46E" w:rsidR="003D629C" w:rsidRPr="002C1770" w:rsidRDefault="003D629C" w:rsidP="002C1770">
      <w:pPr>
        <w:rPr>
          <w:rFonts w:ascii="Arial" w:hAnsi="Arial" w:cs="Arial"/>
          <w:szCs w:val="21"/>
        </w:rPr>
      </w:pPr>
      <w:r w:rsidRPr="002C1770">
        <w:rPr>
          <w:rFonts w:ascii="Arial" w:hAnsi="Arial" w:cs="Arial"/>
          <w:szCs w:val="21"/>
        </w:rPr>
        <w:lastRenderedPageBreak/>
        <w:t xml:space="preserve">Note: β = unstandardized coefficients; CI = confidence interval </w:t>
      </w:r>
    </w:p>
    <w:p w14:paraId="5456D76B" w14:textId="77777777" w:rsidR="00A92712" w:rsidRPr="002C1770" w:rsidRDefault="00A92712" w:rsidP="002C1770">
      <w:pPr>
        <w:rPr>
          <w:rFonts w:ascii="Arial" w:hAnsi="Arial" w:cs="Arial"/>
          <w:szCs w:val="21"/>
        </w:rPr>
      </w:pPr>
    </w:p>
    <w:p w14:paraId="6B9FE08D" w14:textId="75987B35" w:rsidR="003D629C" w:rsidRPr="002C1770" w:rsidRDefault="003D629C" w:rsidP="002C1770">
      <w:pPr>
        <w:rPr>
          <w:rFonts w:ascii="Arial" w:hAnsi="Arial" w:cs="Arial"/>
          <w:szCs w:val="21"/>
        </w:rPr>
      </w:pPr>
      <w:r w:rsidRPr="002C1770">
        <w:rPr>
          <w:rFonts w:ascii="Arial" w:hAnsi="Arial" w:cs="Arial"/>
          <w:szCs w:val="21"/>
        </w:rPr>
        <w:t xml:space="preserve">Table </w:t>
      </w:r>
      <w:r w:rsidR="00862A97" w:rsidRPr="002C1770">
        <w:rPr>
          <w:rFonts w:ascii="Arial" w:hAnsi="Arial" w:cs="Arial"/>
          <w:szCs w:val="21"/>
        </w:rPr>
        <w:t>2</w:t>
      </w:r>
      <w:r w:rsidRPr="002C1770">
        <w:rPr>
          <w:rFonts w:ascii="Arial" w:hAnsi="Arial" w:cs="Arial"/>
          <w:szCs w:val="21"/>
        </w:rPr>
        <w:t>. Mediation Effect Decomposition</w:t>
      </w:r>
      <w:r w:rsidRPr="002C1770">
        <w:rPr>
          <w:rFonts w:ascii="Arial" w:eastAsia="MS Gothic" w:hAnsi="Arial" w:cs="Arial"/>
          <w:szCs w:val="21"/>
        </w:rPr>
        <w:t>​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E490C" w:rsidRPr="002C1770" w14:paraId="5C5B68D7" w14:textId="77777777" w:rsidTr="007C1DC5">
        <w:tc>
          <w:tcPr>
            <w:tcW w:w="16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67F46B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Effect Type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18AD00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Value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B1A3B3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Boot SE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E20DE7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Boot 95% CI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3C24C4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Relative Size</w:t>
            </w:r>
          </w:p>
        </w:tc>
      </w:tr>
      <w:tr w:rsidR="009E490C" w:rsidRPr="002C1770" w14:paraId="091FF7A1" w14:textId="77777777" w:rsidTr="007C1DC5">
        <w:tc>
          <w:tcPr>
            <w:tcW w:w="16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D1E0B0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Total Effect</w:t>
            </w:r>
          </w:p>
        </w:tc>
        <w:tc>
          <w:tcPr>
            <w:tcW w:w="16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A59EF2" w14:textId="47C1C3D9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-</w:t>
            </w:r>
            <w:r w:rsidR="003A64F7" w:rsidRPr="002C1770">
              <w:rPr>
                <w:rFonts w:ascii="Arial" w:hAnsi="Arial" w:cs="Arial"/>
                <w:szCs w:val="21"/>
              </w:rPr>
              <w:t>0</w:t>
            </w:r>
            <w:r w:rsidRPr="002C1770">
              <w:rPr>
                <w:rFonts w:ascii="Arial" w:hAnsi="Arial" w:cs="Arial"/>
                <w:szCs w:val="21"/>
              </w:rPr>
              <w:t>.159</w:t>
            </w:r>
          </w:p>
        </w:tc>
        <w:tc>
          <w:tcPr>
            <w:tcW w:w="16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CF900B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6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D5BF94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6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235279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100%</w:t>
            </w:r>
          </w:p>
        </w:tc>
      </w:tr>
      <w:tr w:rsidR="009E490C" w:rsidRPr="002C1770" w14:paraId="5ACF89A4" w14:textId="77777777" w:rsidTr="00DA251C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7EC8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Direct Effec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8755" w14:textId="6F832542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-</w:t>
            </w:r>
            <w:r w:rsidR="003A64F7" w:rsidRPr="002C1770">
              <w:rPr>
                <w:rFonts w:ascii="Arial" w:hAnsi="Arial" w:cs="Arial"/>
                <w:szCs w:val="21"/>
              </w:rPr>
              <w:t>0</w:t>
            </w:r>
            <w:r w:rsidRPr="002C1770">
              <w:rPr>
                <w:rFonts w:ascii="Arial" w:hAnsi="Arial" w:cs="Arial"/>
                <w:szCs w:val="21"/>
              </w:rPr>
              <w:t>.1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CF6C" w14:textId="0029EB6E" w:rsidR="009E490C" w:rsidRPr="002C1770" w:rsidRDefault="003A64F7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0</w:t>
            </w:r>
            <w:r w:rsidR="009E490C" w:rsidRPr="002C1770">
              <w:rPr>
                <w:rFonts w:ascii="Arial" w:hAnsi="Arial" w:cs="Arial"/>
                <w:szCs w:val="21"/>
              </w:rPr>
              <w:t>.0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52B3" w14:textId="597B89F8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[-</w:t>
            </w:r>
            <w:r w:rsidR="003A64F7" w:rsidRPr="002C1770">
              <w:rPr>
                <w:rFonts w:ascii="Arial" w:hAnsi="Arial" w:cs="Arial"/>
                <w:szCs w:val="21"/>
              </w:rPr>
              <w:t>0</w:t>
            </w:r>
            <w:r w:rsidRPr="002C1770">
              <w:rPr>
                <w:rFonts w:ascii="Arial" w:hAnsi="Arial" w:cs="Arial"/>
                <w:szCs w:val="21"/>
              </w:rPr>
              <w:t>.191, -</w:t>
            </w:r>
            <w:r w:rsidR="003A64F7" w:rsidRPr="002C1770">
              <w:rPr>
                <w:rFonts w:ascii="Arial" w:hAnsi="Arial" w:cs="Arial"/>
                <w:szCs w:val="21"/>
              </w:rPr>
              <w:t>0</w:t>
            </w:r>
            <w:r w:rsidRPr="002C1770">
              <w:rPr>
                <w:rFonts w:ascii="Arial" w:hAnsi="Arial" w:cs="Arial"/>
                <w:szCs w:val="21"/>
              </w:rPr>
              <w:t>.06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8F97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79.1%</w:t>
            </w:r>
          </w:p>
        </w:tc>
      </w:tr>
      <w:tr w:rsidR="009E490C" w:rsidRPr="002C1770" w14:paraId="3DEB583E" w14:textId="77777777" w:rsidTr="00DA251C"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E04718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Indirect Effect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1460D9" w14:textId="1539557B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-</w:t>
            </w:r>
            <w:r w:rsidR="003A64F7" w:rsidRPr="002C1770">
              <w:rPr>
                <w:rFonts w:ascii="Arial" w:hAnsi="Arial" w:cs="Arial"/>
                <w:szCs w:val="21"/>
              </w:rPr>
              <w:t>0</w:t>
            </w:r>
            <w:r w:rsidRPr="002C1770">
              <w:rPr>
                <w:rFonts w:ascii="Arial" w:hAnsi="Arial" w:cs="Arial"/>
                <w:szCs w:val="21"/>
              </w:rPr>
              <w:t>.03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D44BB6" w14:textId="539116F1" w:rsidR="009E490C" w:rsidRPr="002C1770" w:rsidRDefault="003A64F7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0</w:t>
            </w:r>
            <w:r w:rsidR="009E490C" w:rsidRPr="002C1770">
              <w:rPr>
                <w:rFonts w:ascii="Arial" w:hAnsi="Arial" w:cs="Arial"/>
                <w:szCs w:val="21"/>
              </w:rPr>
              <w:t>.01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6947A8" w14:textId="7368E46E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[-</w:t>
            </w:r>
            <w:r w:rsidR="003A64F7" w:rsidRPr="002C1770">
              <w:rPr>
                <w:rFonts w:ascii="Arial" w:hAnsi="Arial" w:cs="Arial"/>
                <w:szCs w:val="21"/>
              </w:rPr>
              <w:t>0</w:t>
            </w:r>
            <w:r w:rsidRPr="002C1770">
              <w:rPr>
                <w:rFonts w:ascii="Arial" w:hAnsi="Arial" w:cs="Arial"/>
                <w:szCs w:val="21"/>
              </w:rPr>
              <w:t>.065, -</w:t>
            </w:r>
            <w:r w:rsidR="003A64F7" w:rsidRPr="002C1770">
              <w:rPr>
                <w:rFonts w:ascii="Arial" w:hAnsi="Arial" w:cs="Arial"/>
                <w:szCs w:val="21"/>
              </w:rPr>
              <w:t>0</w:t>
            </w:r>
            <w:r w:rsidRPr="002C1770">
              <w:rPr>
                <w:rFonts w:ascii="Arial" w:hAnsi="Arial" w:cs="Arial"/>
                <w:szCs w:val="21"/>
              </w:rPr>
              <w:t>.005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EEB6E6" w14:textId="7777777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szCs w:val="21"/>
              </w:rPr>
              <w:t>20.9%</w:t>
            </w:r>
          </w:p>
        </w:tc>
      </w:tr>
    </w:tbl>
    <w:p w14:paraId="434CA883" w14:textId="3F951CD7" w:rsidR="00671F0D" w:rsidRPr="002C1770" w:rsidRDefault="003D629C" w:rsidP="002C1770">
      <w:pPr>
        <w:rPr>
          <w:rFonts w:ascii="Arial" w:hAnsi="Arial" w:cs="Arial"/>
          <w:szCs w:val="21"/>
        </w:rPr>
      </w:pPr>
      <w:r w:rsidRPr="002C1770">
        <w:rPr>
          <w:rFonts w:ascii="Arial" w:hAnsi="Arial" w:cs="Arial"/>
          <w:szCs w:val="21"/>
        </w:rPr>
        <w:t>Note: Bootstrap resampling = 5000 times; significant indirect effect confirmed by CI excluding 0</w:t>
      </w:r>
    </w:p>
    <w:p w14:paraId="2AEFEBB3" w14:textId="34DEB274" w:rsidR="00C24E5E" w:rsidRPr="002C1770" w:rsidRDefault="00C24E5E" w:rsidP="00B92986">
      <w:pPr>
        <w:pStyle w:val="2"/>
        <w:spacing w:line="240" w:lineRule="auto"/>
        <w:rPr>
          <w:rFonts w:ascii="Arial" w:hAnsi="Arial" w:cs="Arial"/>
          <w:sz w:val="21"/>
          <w:szCs w:val="21"/>
        </w:rPr>
      </w:pPr>
      <w:bookmarkStart w:id="5" w:name="_Toc206414838"/>
      <w:r w:rsidRPr="002C1770">
        <w:rPr>
          <w:rFonts w:ascii="Arial" w:hAnsi="Arial" w:cs="Arial"/>
          <w:sz w:val="21"/>
          <w:szCs w:val="21"/>
        </w:rPr>
        <w:t>2.2</w:t>
      </w:r>
      <w:r w:rsidR="001A33F1" w:rsidRPr="002C1770">
        <w:rPr>
          <w:rFonts w:ascii="Arial" w:hAnsi="Arial" w:cs="Arial"/>
          <w:sz w:val="21"/>
          <w:szCs w:val="21"/>
          <w:shd w:val="clear" w:color="auto" w:fill="FCFCFC"/>
        </w:rPr>
        <w:t xml:space="preserve"> </w:t>
      </w:r>
      <w:r w:rsidR="001A33F1" w:rsidRPr="002C1770">
        <w:rPr>
          <w:rFonts w:ascii="Arial" w:hAnsi="Arial" w:cs="Arial"/>
          <w:sz w:val="21"/>
          <w:szCs w:val="21"/>
        </w:rPr>
        <w:t xml:space="preserve">Mediation analysis: </w:t>
      </w:r>
      <w:r w:rsidR="001A33F1" w:rsidRPr="002C1770">
        <w:rPr>
          <w:rFonts w:ascii="Arial" w:eastAsia="MS Gothic" w:hAnsi="Arial" w:cs="Arial"/>
          <w:sz w:val="21"/>
          <w:szCs w:val="21"/>
        </w:rPr>
        <w:t>​</w:t>
      </w:r>
      <w:r w:rsidR="001A33F1" w:rsidRPr="002C1770">
        <w:rPr>
          <w:rFonts w:ascii="Arial" w:hAnsi="Arial" w:cs="Arial"/>
          <w:sz w:val="21"/>
          <w:szCs w:val="21"/>
        </w:rPr>
        <w:t>Rejection as the dependent variable</w:t>
      </w:r>
      <w:bookmarkEnd w:id="5"/>
    </w:p>
    <w:p w14:paraId="60688A7D" w14:textId="5F40582A" w:rsidR="00307713" w:rsidRPr="00307713" w:rsidRDefault="00343D69" w:rsidP="00307713">
      <w:pPr>
        <w:ind w:firstLineChars="100" w:firstLine="210"/>
        <w:rPr>
          <w:rFonts w:ascii="Arial" w:hAnsi="Arial" w:cs="Arial"/>
          <w:szCs w:val="21"/>
        </w:rPr>
      </w:pPr>
      <w:r w:rsidRPr="00343D69">
        <w:rPr>
          <w:rFonts w:ascii="Arial" w:hAnsi="Arial" w:cs="Arial"/>
          <w:szCs w:val="21"/>
        </w:rPr>
        <w:t>A significant mediation model emerged with avoidance as independent variable, anxiety as mediator, and rejection as outcome (Tables 3/4).</w:t>
      </w:r>
      <w:r w:rsidR="00307713" w:rsidRPr="00307713">
        <w:rPr>
          <w:rFonts w:ascii="Arial" w:hAnsi="Arial" w:cs="Arial"/>
          <w:szCs w:val="21"/>
        </w:rPr>
        <w:t xml:space="preserve"> Step 1 demonstrated avoidance significantly predicted anxiety (β = 0.823, p &lt; 0.001). In Step 2, anxiety significantly predicted rejecting parenting behaviors (β = 0.227, p &lt; 0.001), while avoidance’s direct effect on rejection was non-significant (β = 0.071, p = 0.205). ​Bootstrap analyses​ revealed a significant standardized indirect effect (β = 0.187, 95% CI [0.142, 0.233]), indicating attachment anxiety ​fully mediates​ the relationship between attachment avoidance and rejecting parenting behaviors.</w:t>
      </w:r>
    </w:p>
    <w:p w14:paraId="59B81433" w14:textId="56803D7E" w:rsidR="00671F0D" w:rsidRPr="002C1770" w:rsidRDefault="00307713" w:rsidP="00307713">
      <w:pPr>
        <w:ind w:firstLineChars="100" w:firstLine="210"/>
        <w:rPr>
          <w:rFonts w:ascii="Arial" w:hAnsi="Arial" w:cs="Arial"/>
          <w:szCs w:val="21"/>
        </w:rPr>
      </w:pPr>
      <w:r w:rsidRPr="00307713">
        <w:rPr>
          <w:rFonts w:ascii="Arial" w:hAnsi="Arial" w:cs="Arial"/>
          <w:szCs w:val="21"/>
        </w:rPr>
        <w:t>Conversely, the alternative model specifying attachment anxiety as the independent variable and attachment avoidance as the mediator ​showed no significant mediation effects​ in predicting parental rejection.</w:t>
      </w:r>
    </w:p>
    <w:p w14:paraId="077E7BA8" w14:textId="39C55D27" w:rsidR="002C2CAD" w:rsidRPr="002C1770" w:rsidRDefault="009E490C" w:rsidP="002C1770">
      <w:pPr>
        <w:rPr>
          <w:rFonts w:ascii="Arial" w:hAnsi="Arial" w:cs="Arial"/>
          <w:szCs w:val="21"/>
        </w:rPr>
      </w:pPr>
      <w:r w:rsidRPr="002C1770">
        <w:rPr>
          <w:rFonts w:ascii="Arial" w:hAnsi="Arial" w:cs="Arial"/>
          <w:szCs w:val="21"/>
        </w:rPr>
        <w:t xml:space="preserve">Table </w:t>
      </w:r>
      <w:r w:rsidR="00862A97" w:rsidRPr="002C1770">
        <w:rPr>
          <w:rFonts w:ascii="Arial" w:hAnsi="Arial" w:cs="Arial"/>
          <w:szCs w:val="21"/>
        </w:rPr>
        <w:t>3</w:t>
      </w:r>
      <w:r w:rsidRPr="002C1770">
        <w:rPr>
          <w:rFonts w:ascii="Arial" w:hAnsi="Arial" w:cs="Arial"/>
          <w:szCs w:val="21"/>
        </w:rPr>
        <w:t>. Regression Results for Mediation Analysis (N = 416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1733"/>
      </w:tblGrid>
      <w:tr w:rsidR="002C2CAD" w:rsidRPr="002C1770" w14:paraId="216A37B3" w14:textId="77777777" w:rsidTr="007C1DC5"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0263EB" w14:textId="0E06CBB7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szCs w:val="21"/>
              </w:rPr>
              <w:t>Predictor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BFF46E" w14:textId="35C1E0C1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β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10F36E" w14:textId="69D82B92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SE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57AA23" w14:textId="250C699D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t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26DF20" w14:textId="683C8340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7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4AA35E" w14:textId="74841892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95% CI</w:t>
            </w:r>
          </w:p>
        </w:tc>
      </w:tr>
      <w:tr w:rsidR="002C2CAD" w:rsidRPr="002C1770" w14:paraId="3A955187" w14:textId="77777777" w:rsidTr="007C1DC5">
        <w:tc>
          <w:tcPr>
            <w:tcW w:w="7857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09E4A4" w14:textId="62373C82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Step 1</w:t>
            </w:r>
            <w:r w:rsidRPr="002C1770">
              <w:rPr>
                <w:rFonts w:ascii="Arial" w:eastAsia="MS Gothic" w:hAnsi="Arial" w:cs="Arial"/>
                <w:kern w:val="0"/>
                <w:szCs w:val="21"/>
                <w14:ligatures w14:val="none"/>
              </w:rPr>
              <w:t>​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 xml:space="preserve">  </w:t>
            </w:r>
            <w:r w:rsidRPr="002C1770">
              <w:rPr>
                <w:rFonts w:ascii="Arial" w:hAnsi="Arial" w:cs="Arial"/>
                <w:szCs w:val="21"/>
              </w:rPr>
              <w:t xml:space="preserve">Dependent Variable: 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Anxiety</w:t>
            </w:r>
          </w:p>
        </w:tc>
      </w:tr>
      <w:tr w:rsidR="002C2CAD" w:rsidRPr="002C1770" w14:paraId="10324AF6" w14:textId="77777777" w:rsidTr="007C1DC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57BE4" w14:textId="7C31075E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Avoidanc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E9720" w14:textId="7FF48BC5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.8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84A11" w14:textId="63A2F0B0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.0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E44CC" w14:textId="7CF86DF8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10.4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1F8B0" w14:textId="619FC1B9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E42B7" w14:textId="48D7AF26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[0.668, 0.978]</w:t>
            </w:r>
          </w:p>
        </w:tc>
      </w:tr>
      <w:tr w:rsidR="002C2CAD" w:rsidRPr="002C1770" w14:paraId="243B8496" w14:textId="77777777" w:rsidTr="007C1DC5">
        <w:tc>
          <w:tcPr>
            <w:tcW w:w="7857" w:type="dxa"/>
            <w:gridSpan w:val="6"/>
            <w:tcBorders>
              <w:left w:val="nil"/>
              <w:bottom w:val="nil"/>
              <w:right w:val="nil"/>
            </w:tcBorders>
          </w:tcPr>
          <w:p w14:paraId="2066D664" w14:textId="02C72668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Step 2</w:t>
            </w:r>
            <w:r w:rsidRPr="002C1770">
              <w:rPr>
                <w:rFonts w:ascii="Arial" w:eastAsia="MS Gothic" w:hAnsi="Arial" w:cs="Arial"/>
                <w:kern w:val="0"/>
                <w:szCs w:val="21"/>
                <w14:ligatures w14:val="none"/>
              </w:rPr>
              <w:t>​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 xml:space="preserve">  </w:t>
            </w:r>
            <w:r w:rsidRPr="002C1770">
              <w:rPr>
                <w:rFonts w:ascii="Arial" w:hAnsi="Arial" w:cs="Arial"/>
                <w:szCs w:val="21"/>
              </w:rPr>
              <w:t xml:space="preserve">Dependent Variable: 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Rejection</w:t>
            </w:r>
          </w:p>
        </w:tc>
      </w:tr>
      <w:tr w:rsidR="002C2CAD" w:rsidRPr="002C1770" w14:paraId="28BBE082" w14:textId="77777777" w:rsidTr="007C1DC5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58F392C" w14:textId="3EC4C33B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Avoidance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2911D16" w14:textId="1D827312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.07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4158F23" w14:textId="30853BB4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.05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A2109C2" w14:textId="02502AC8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1.27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0801B5D" w14:textId="5885EB95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.205</w:t>
            </w: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vAlign w:val="center"/>
          </w:tcPr>
          <w:p w14:paraId="6DA687FD" w14:textId="24ABA46D" w:rsidR="002C2CAD" w:rsidRPr="002C1770" w:rsidRDefault="002C2CAD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[-0.039,0 .182]</w:t>
            </w:r>
          </w:p>
        </w:tc>
      </w:tr>
      <w:tr w:rsidR="00AD724F" w:rsidRPr="002C1770" w14:paraId="66A42E17" w14:textId="77777777" w:rsidTr="007C1DC5"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E6FAEBB" w14:textId="02D8D497" w:rsidR="00AD724F" w:rsidRPr="002C1770" w:rsidRDefault="00AD724F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Anxiety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vAlign w:val="center"/>
          </w:tcPr>
          <w:p w14:paraId="7D8F3517" w14:textId="5360685D" w:rsidR="00AD724F" w:rsidRPr="002C1770" w:rsidRDefault="00AD724F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.227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vAlign w:val="center"/>
          </w:tcPr>
          <w:p w14:paraId="79F4A88A" w14:textId="3490AAE1" w:rsidR="00AD724F" w:rsidRPr="002C1770" w:rsidRDefault="00AD724F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.031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vAlign w:val="center"/>
          </w:tcPr>
          <w:p w14:paraId="39F2B9A2" w14:textId="2CF84438" w:rsidR="00AD724F" w:rsidRPr="002C1770" w:rsidRDefault="00AD724F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7.291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vAlign w:val="center"/>
          </w:tcPr>
          <w:p w14:paraId="2FC84D4D" w14:textId="4B5DE0F3" w:rsidR="00AD724F" w:rsidRPr="002C1770" w:rsidRDefault="00AD724F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73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24A4775" w14:textId="6B8BA47D" w:rsidR="00AD724F" w:rsidRPr="002C1770" w:rsidRDefault="00AD724F" w:rsidP="002C1770">
            <w:pPr>
              <w:jc w:val="center"/>
              <w:rPr>
                <w:rFonts w:ascii="Arial" w:hAnsi="Arial" w:cs="Arial"/>
                <w:kern w:val="0"/>
                <w:szCs w:val="21"/>
                <w14:ligatures w14:val="none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[0.166, 0.288]</w:t>
            </w:r>
          </w:p>
        </w:tc>
      </w:tr>
    </w:tbl>
    <w:p w14:paraId="132CFCD8" w14:textId="75A6F11B" w:rsidR="00392733" w:rsidRPr="002C1770" w:rsidRDefault="00392733" w:rsidP="002C1770">
      <w:pPr>
        <w:rPr>
          <w:rFonts w:ascii="Arial" w:hAnsi="Arial" w:cs="Arial"/>
          <w:kern w:val="0"/>
          <w:szCs w:val="21"/>
          <w14:ligatures w14:val="none"/>
        </w:rPr>
      </w:pPr>
      <w:r w:rsidRPr="002C1770">
        <w:rPr>
          <w:rFonts w:ascii="Arial" w:hAnsi="Arial" w:cs="Arial"/>
          <w:kern w:val="0"/>
          <w:szCs w:val="21"/>
          <w14:ligatures w14:val="none"/>
        </w:rPr>
        <w:t xml:space="preserve">Note: β = unstandardized coefficients; CI = confidence interval; </w:t>
      </w:r>
    </w:p>
    <w:p w14:paraId="3DB4FFC0" w14:textId="77777777" w:rsidR="008F7BA2" w:rsidRPr="002C1770" w:rsidRDefault="008F7BA2" w:rsidP="002C1770">
      <w:pPr>
        <w:rPr>
          <w:rFonts w:ascii="Arial" w:hAnsi="Arial" w:cs="Arial"/>
          <w:kern w:val="0"/>
          <w:szCs w:val="21"/>
          <w14:ligatures w14:val="none"/>
        </w:rPr>
      </w:pPr>
    </w:p>
    <w:p w14:paraId="6030D052" w14:textId="28C97118" w:rsidR="009E490C" w:rsidRPr="002C1770" w:rsidRDefault="00392733" w:rsidP="002C1770">
      <w:pPr>
        <w:rPr>
          <w:rFonts w:ascii="Arial" w:hAnsi="Arial" w:cs="Arial"/>
          <w:kern w:val="0"/>
          <w:szCs w:val="21"/>
          <w14:ligatures w14:val="none"/>
        </w:rPr>
      </w:pPr>
      <w:r w:rsidRPr="002C1770">
        <w:rPr>
          <w:rFonts w:ascii="Arial" w:eastAsia="MS Gothic" w:hAnsi="Arial" w:cs="Arial"/>
          <w:kern w:val="0"/>
          <w:szCs w:val="21"/>
          <w14:ligatures w14:val="none"/>
        </w:rPr>
        <w:t>​</w:t>
      </w:r>
      <w:r w:rsidRPr="002C1770">
        <w:rPr>
          <w:rFonts w:ascii="Arial" w:hAnsi="Arial" w:cs="Arial"/>
          <w:kern w:val="0"/>
          <w:szCs w:val="21"/>
          <w14:ligatures w14:val="none"/>
        </w:rPr>
        <w:t xml:space="preserve">Table </w:t>
      </w:r>
      <w:r w:rsidR="00862A97" w:rsidRPr="002C1770">
        <w:rPr>
          <w:rFonts w:ascii="Arial" w:hAnsi="Arial" w:cs="Arial"/>
          <w:kern w:val="0"/>
          <w:szCs w:val="21"/>
          <w14:ligatures w14:val="none"/>
        </w:rPr>
        <w:t>4</w:t>
      </w:r>
      <w:r w:rsidRPr="002C1770">
        <w:rPr>
          <w:rFonts w:ascii="Arial" w:hAnsi="Arial" w:cs="Arial"/>
          <w:kern w:val="0"/>
          <w:szCs w:val="21"/>
          <w14:ligatures w14:val="none"/>
        </w:rPr>
        <w:t>. Mediation Effect Decomposition</w:t>
      </w:r>
      <w:r w:rsidRPr="002C1770">
        <w:rPr>
          <w:rFonts w:ascii="Arial" w:eastAsia="MS Gothic" w:hAnsi="Arial" w:cs="Arial"/>
          <w:kern w:val="0"/>
          <w:szCs w:val="21"/>
          <w14:ligatures w14:val="none"/>
        </w:rPr>
        <w:t>​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E490C" w:rsidRPr="002C1770" w14:paraId="50057127" w14:textId="77777777" w:rsidTr="007C1DC5">
        <w:tc>
          <w:tcPr>
            <w:tcW w:w="16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D4DA95" w14:textId="157747D6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Effect Type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D272DA" w14:textId="1C0BA31A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Value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8CDE2D" w14:textId="057CE56E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Boot SE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343B09" w14:textId="237A5D4B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Boot 95% CI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C9CE8A" w14:textId="2859BFCB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Relative Size</w:t>
            </w:r>
          </w:p>
        </w:tc>
      </w:tr>
      <w:tr w:rsidR="009E490C" w:rsidRPr="002C1770" w14:paraId="2F1CFD4F" w14:textId="77777777" w:rsidTr="007C1DC5">
        <w:tc>
          <w:tcPr>
            <w:tcW w:w="16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D2CA05" w14:textId="161F9568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Total Effect</w:t>
            </w:r>
          </w:p>
        </w:tc>
        <w:tc>
          <w:tcPr>
            <w:tcW w:w="16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9D0E63" w14:textId="587FE14B" w:rsidR="009E490C" w:rsidRPr="002C1770" w:rsidRDefault="003A64F7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</w:t>
            </w:r>
            <w:r w:rsidR="009E490C"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.258</w:t>
            </w:r>
          </w:p>
        </w:tc>
        <w:tc>
          <w:tcPr>
            <w:tcW w:w="16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3DCD73" w14:textId="03A6C4A4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6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FF7451" w14:textId="2FD2829F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6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1E2277" w14:textId="39E9ECB2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100%</w:t>
            </w:r>
          </w:p>
        </w:tc>
      </w:tr>
      <w:tr w:rsidR="009E490C" w:rsidRPr="002C1770" w14:paraId="6FA7B2C0" w14:textId="77777777" w:rsidTr="007C1DC5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7D85" w14:textId="5E2A47D2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Direct Effec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052C" w14:textId="3CF2E28C" w:rsidR="009E490C" w:rsidRPr="002C1770" w:rsidRDefault="003A64F7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</w:t>
            </w:r>
            <w:r w:rsidR="009E490C"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.07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491E" w14:textId="4491250C" w:rsidR="009E490C" w:rsidRPr="002C1770" w:rsidRDefault="003A64F7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</w:t>
            </w:r>
            <w:r w:rsidR="009E490C"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.0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DF77" w14:textId="6969B50E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[-</w:t>
            </w:r>
            <w:r w:rsidR="003A64F7"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 xml:space="preserve">.039, </w:t>
            </w:r>
            <w:r w:rsidR="003A64F7"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.182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8A5C" w14:textId="00D23C38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27.6%</w:t>
            </w:r>
          </w:p>
        </w:tc>
      </w:tr>
      <w:tr w:rsidR="009E490C" w:rsidRPr="002C1770" w14:paraId="657300C9" w14:textId="77777777" w:rsidTr="007C1DC5"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16CF5" w14:textId="1C5CD0F1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Indirect Effect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3DBA8F" w14:textId="4CE9E8B4" w:rsidR="009E490C" w:rsidRPr="002C1770" w:rsidRDefault="003A64F7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</w:t>
            </w:r>
            <w:r w:rsidR="009E490C"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.18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2AEBB3" w14:textId="0F47072B" w:rsidR="009E490C" w:rsidRPr="002C1770" w:rsidRDefault="003A64F7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</w:t>
            </w:r>
            <w:r w:rsidR="009E490C"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.03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0ED4B" w14:textId="1753CEE7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[</w:t>
            </w:r>
            <w:r w:rsidR="003A64F7"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 xml:space="preserve">.128, </w:t>
            </w:r>
            <w:r w:rsidR="003A64F7"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0</w:t>
            </w: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.256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BC4A16" w14:textId="53F8485F" w:rsidR="009E490C" w:rsidRPr="002C1770" w:rsidRDefault="009E490C" w:rsidP="002C1770">
            <w:pPr>
              <w:jc w:val="center"/>
              <w:rPr>
                <w:rFonts w:ascii="Arial" w:hAnsi="Arial" w:cs="Arial"/>
                <w:szCs w:val="21"/>
              </w:rPr>
            </w:pPr>
            <w:r w:rsidRPr="002C1770">
              <w:rPr>
                <w:rFonts w:ascii="Arial" w:hAnsi="Arial" w:cs="Arial"/>
                <w:kern w:val="0"/>
                <w:szCs w:val="21"/>
                <w14:ligatures w14:val="none"/>
              </w:rPr>
              <w:t>72.4%</w:t>
            </w:r>
          </w:p>
        </w:tc>
      </w:tr>
    </w:tbl>
    <w:p w14:paraId="3DCCD521" w14:textId="4BB4C41D" w:rsidR="00392733" w:rsidRPr="002C1770" w:rsidRDefault="00392733" w:rsidP="002C1770">
      <w:pPr>
        <w:rPr>
          <w:rFonts w:ascii="Arial" w:hAnsi="Arial" w:cs="Arial"/>
          <w:kern w:val="0"/>
          <w:szCs w:val="21"/>
          <w14:ligatures w14:val="none"/>
        </w:rPr>
      </w:pPr>
      <w:r w:rsidRPr="002C1770">
        <w:rPr>
          <w:rFonts w:ascii="Arial" w:hAnsi="Arial" w:cs="Arial"/>
          <w:kern w:val="0"/>
          <w:szCs w:val="21"/>
          <w14:ligatures w14:val="none"/>
        </w:rPr>
        <w:t>Note: Bootstrap resamples = 5,000; CI for indirect effect does not contain 0 (significant)</w:t>
      </w:r>
    </w:p>
    <w:p w14:paraId="745CF957" w14:textId="788DB869" w:rsidR="00715F20" w:rsidRPr="002C1770" w:rsidRDefault="00392733" w:rsidP="002C1770">
      <w:pPr>
        <w:rPr>
          <w:rFonts w:ascii="Arial" w:hAnsi="Arial" w:cs="Arial"/>
          <w:kern w:val="0"/>
          <w:szCs w:val="21"/>
          <w14:ligatures w14:val="none"/>
        </w:rPr>
      </w:pPr>
      <w:r w:rsidRPr="002C1770">
        <w:rPr>
          <w:rFonts w:ascii="Arial" w:eastAsia="MS Gothic" w:hAnsi="Arial" w:cs="Arial"/>
          <w:kern w:val="0"/>
          <w:szCs w:val="21"/>
          <w14:ligatures w14:val="none"/>
        </w:rPr>
        <w:t>​</w:t>
      </w:r>
    </w:p>
    <w:p w14:paraId="006D6587" w14:textId="77777777" w:rsidR="00715F20" w:rsidRPr="002C1770" w:rsidRDefault="00715F20" w:rsidP="002C1770">
      <w:pPr>
        <w:rPr>
          <w:rFonts w:ascii="Arial" w:hAnsi="Arial" w:cs="Arial"/>
          <w:kern w:val="0"/>
          <w:szCs w:val="21"/>
          <w14:ligatures w14:val="none"/>
        </w:rPr>
      </w:pPr>
    </w:p>
    <w:p w14:paraId="6F944D82" w14:textId="77777777" w:rsidR="006106A9" w:rsidRDefault="006106A9" w:rsidP="002C1770">
      <w:pPr>
        <w:rPr>
          <w:rFonts w:ascii="Arial" w:hAnsi="Arial" w:cs="Arial"/>
          <w:szCs w:val="21"/>
        </w:rPr>
      </w:pPr>
    </w:p>
    <w:p w14:paraId="50B61A81" w14:textId="77777777" w:rsidR="00B92986" w:rsidRDefault="00B92986" w:rsidP="002C1770">
      <w:pPr>
        <w:rPr>
          <w:rFonts w:ascii="Arial" w:hAnsi="Arial" w:cs="Arial"/>
          <w:szCs w:val="21"/>
        </w:rPr>
      </w:pPr>
    </w:p>
    <w:p w14:paraId="75514E9C" w14:textId="77777777" w:rsidR="00B92986" w:rsidRDefault="00B92986" w:rsidP="002C1770">
      <w:pPr>
        <w:rPr>
          <w:rFonts w:ascii="Arial" w:hAnsi="Arial" w:cs="Arial"/>
          <w:szCs w:val="21"/>
        </w:rPr>
      </w:pPr>
    </w:p>
    <w:p w14:paraId="787C3284" w14:textId="77777777" w:rsidR="00B92986" w:rsidRPr="002C1770" w:rsidRDefault="00B92986" w:rsidP="002C1770">
      <w:pPr>
        <w:rPr>
          <w:rFonts w:ascii="Arial" w:hAnsi="Arial" w:cs="Arial"/>
          <w:szCs w:val="21"/>
        </w:rPr>
      </w:pPr>
    </w:p>
    <w:p w14:paraId="55F38BFC" w14:textId="465A954B" w:rsidR="009C0C52" w:rsidRPr="002C1770" w:rsidRDefault="006A5C92" w:rsidP="00B92986">
      <w:pPr>
        <w:pStyle w:val="1"/>
        <w:spacing w:line="240" w:lineRule="auto"/>
        <w:rPr>
          <w:rFonts w:ascii="Arial" w:hAnsi="Arial" w:cs="Arial"/>
          <w:sz w:val="21"/>
          <w:szCs w:val="21"/>
        </w:rPr>
      </w:pPr>
      <w:bookmarkStart w:id="6" w:name="_Toc206414839"/>
      <w:r w:rsidRPr="002C1770">
        <w:rPr>
          <w:rFonts w:ascii="Arial" w:hAnsi="Arial" w:cs="Arial"/>
          <w:sz w:val="21"/>
          <w:szCs w:val="21"/>
        </w:rPr>
        <w:lastRenderedPageBreak/>
        <w:t>Supplementary Reference:</w:t>
      </w:r>
      <w:bookmarkEnd w:id="6"/>
    </w:p>
    <w:p w14:paraId="2DE57607" w14:textId="77777777" w:rsidR="00D229EF" w:rsidRPr="002C1770" w:rsidRDefault="009C0C52" w:rsidP="002C1770">
      <w:pPr>
        <w:pStyle w:val="EndNoteBibliography"/>
        <w:ind w:left="720" w:hanging="720"/>
        <w:rPr>
          <w:rFonts w:ascii="Arial" w:hAnsi="Arial" w:cs="Arial"/>
          <w:sz w:val="21"/>
          <w:szCs w:val="21"/>
        </w:rPr>
      </w:pPr>
      <w:r w:rsidRPr="002C1770">
        <w:rPr>
          <w:rFonts w:ascii="Arial" w:hAnsi="Arial" w:cs="Arial"/>
          <w:sz w:val="21"/>
          <w:szCs w:val="21"/>
        </w:rPr>
        <w:fldChar w:fldCharType="begin"/>
      </w:r>
      <w:r w:rsidRPr="002C1770">
        <w:rPr>
          <w:rFonts w:ascii="Arial" w:hAnsi="Arial" w:cs="Arial"/>
          <w:sz w:val="21"/>
          <w:szCs w:val="21"/>
        </w:rPr>
        <w:instrText xml:space="preserve"> ADDIN EN.REFLIST </w:instrText>
      </w:r>
      <w:r w:rsidRPr="002C1770">
        <w:rPr>
          <w:rFonts w:ascii="Arial" w:hAnsi="Arial" w:cs="Arial"/>
          <w:sz w:val="21"/>
          <w:szCs w:val="21"/>
        </w:rPr>
        <w:fldChar w:fldCharType="separate"/>
      </w:r>
      <w:r w:rsidR="00D229EF" w:rsidRPr="002C1770">
        <w:rPr>
          <w:rFonts w:ascii="Arial" w:hAnsi="Arial" w:cs="Arial"/>
          <w:sz w:val="21"/>
          <w:szCs w:val="21"/>
        </w:rPr>
        <w:t>1.</w:t>
      </w:r>
      <w:r w:rsidR="00D229EF" w:rsidRPr="002C1770">
        <w:rPr>
          <w:rFonts w:ascii="Arial" w:hAnsi="Arial" w:cs="Arial"/>
          <w:sz w:val="21"/>
          <w:szCs w:val="21"/>
        </w:rPr>
        <w:tab/>
        <w:t xml:space="preserve">Hayes, A.F., </w:t>
      </w:r>
      <w:r w:rsidR="00D229EF" w:rsidRPr="002C1770">
        <w:rPr>
          <w:rFonts w:ascii="Arial" w:hAnsi="Arial" w:cs="Arial"/>
          <w:i/>
          <w:sz w:val="21"/>
          <w:szCs w:val="21"/>
        </w:rPr>
        <w:t>Introduction to mediation, moderation, and conditional process analysis: A regression-based approach</w:t>
      </w:r>
      <w:r w:rsidR="00D229EF" w:rsidRPr="002C1770">
        <w:rPr>
          <w:rFonts w:ascii="Arial" w:hAnsi="Arial" w:cs="Arial"/>
          <w:sz w:val="21"/>
          <w:szCs w:val="21"/>
        </w:rPr>
        <w:t>. Introduction to mediation, moderation, and conditional process analysis: A regression-based approach. 2013, New York, NY, US: The Guilford Press. xvii, 507-xvii, 507.</w:t>
      </w:r>
    </w:p>
    <w:p w14:paraId="70BF66BA" w14:textId="3A2A6B25" w:rsidR="006106A9" w:rsidRPr="002C1770" w:rsidRDefault="009C0C52" w:rsidP="002C1770">
      <w:pPr>
        <w:rPr>
          <w:rFonts w:ascii="Arial" w:hAnsi="Arial" w:cs="Arial"/>
          <w:szCs w:val="21"/>
        </w:rPr>
      </w:pPr>
      <w:r w:rsidRPr="002C1770">
        <w:rPr>
          <w:rFonts w:ascii="Arial" w:hAnsi="Arial" w:cs="Arial"/>
          <w:szCs w:val="21"/>
        </w:rPr>
        <w:fldChar w:fldCharType="end"/>
      </w:r>
    </w:p>
    <w:sectPr w:rsidR="006106A9" w:rsidRPr="002C177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7F038" w14:textId="77777777" w:rsidR="007E0FAF" w:rsidRDefault="007E0FAF" w:rsidP="002457AB">
      <w:pPr>
        <w:rPr>
          <w:rFonts w:hint="eastAsia"/>
        </w:rPr>
      </w:pPr>
      <w:r>
        <w:separator/>
      </w:r>
    </w:p>
  </w:endnote>
  <w:endnote w:type="continuationSeparator" w:id="0">
    <w:p w14:paraId="524AD4A5" w14:textId="77777777" w:rsidR="007E0FAF" w:rsidRDefault="007E0FAF" w:rsidP="002457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45062758"/>
      <w:docPartObj>
        <w:docPartGallery w:val="Page Numbers (Bottom of Page)"/>
        <w:docPartUnique/>
      </w:docPartObj>
    </w:sdtPr>
    <w:sdtContent>
      <w:p w14:paraId="2DF1F8CA" w14:textId="4A98BEC2" w:rsidR="00C67A7C" w:rsidRDefault="00C67A7C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64C826" w14:textId="77777777" w:rsidR="00C67A7C" w:rsidRDefault="00C67A7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4A4AC0" w14:textId="77777777" w:rsidR="007E0FAF" w:rsidRDefault="007E0FAF" w:rsidP="002457AB">
      <w:pPr>
        <w:rPr>
          <w:rFonts w:hint="eastAsia"/>
        </w:rPr>
      </w:pPr>
      <w:r>
        <w:separator/>
      </w:r>
    </w:p>
  </w:footnote>
  <w:footnote w:type="continuationSeparator" w:id="0">
    <w:p w14:paraId="08146C8E" w14:textId="77777777" w:rsidR="007E0FAF" w:rsidRDefault="007E0FAF" w:rsidP="002457A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057A4"/>
    <w:multiLevelType w:val="multilevel"/>
    <w:tmpl w:val="F1D64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7E01909"/>
    <w:multiLevelType w:val="multilevel"/>
    <w:tmpl w:val="4E884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45743B"/>
    <w:multiLevelType w:val="hybridMultilevel"/>
    <w:tmpl w:val="C80CFA04"/>
    <w:lvl w:ilvl="0" w:tplc="4D40F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49F2949"/>
    <w:multiLevelType w:val="multilevel"/>
    <w:tmpl w:val="3CBC5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D475EA"/>
    <w:multiLevelType w:val="multilevel"/>
    <w:tmpl w:val="DF94C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F05910"/>
    <w:multiLevelType w:val="multilevel"/>
    <w:tmpl w:val="22D0D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CC0EF0"/>
    <w:multiLevelType w:val="multilevel"/>
    <w:tmpl w:val="9A7AAB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A5264F"/>
    <w:multiLevelType w:val="multilevel"/>
    <w:tmpl w:val="D8106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4D77D2"/>
    <w:multiLevelType w:val="multilevel"/>
    <w:tmpl w:val="307EB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F151B24"/>
    <w:multiLevelType w:val="multilevel"/>
    <w:tmpl w:val="ED96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53944B3"/>
    <w:multiLevelType w:val="multilevel"/>
    <w:tmpl w:val="959A9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F324FCB"/>
    <w:multiLevelType w:val="multilevel"/>
    <w:tmpl w:val="E3248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9786372"/>
    <w:multiLevelType w:val="multilevel"/>
    <w:tmpl w:val="C0644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30B4B6C"/>
    <w:multiLevelType w:val="multilevel"/>
    <w:tmpl w:val="7194A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590D04"/>
    <w:multiLevelType w:val="multilevel"/>
    <w:tmpl w:val="23A26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4845959">
    <w:abstractNumId w:val="4"/>
  </w:num>
  <w:num w:numId="2" w16cid:durableId="2036034796">
    <w:abstractNumId w:val="9"/>
  </w:num>
  <w:num w:numId="3" w16cid:durableId="160435910">
    <w:abstractNumId w:val="1"/>
  </w:num>
  <w:num w:numId="4" w16cid:durableId="850291151">
    <w:abstractNumId w:val="14"/>
  </w:num>
  <w:num w:numId="5" w16cid:durableId="188881382">
    <w:abstractNumId w:val="13"/>
  </w:num>
  <w:num w:numId="6" w16cid:durableId="1513497965">
    <w:abstractNumId w:val="5"/>
  </w:num>
  <w:num w:numId="7" w16cid:durableId="2011566280">
    <w:abstractNumId w:val="7"/>
  </w:num>
  <w:num w:numId="8" w16cid:durableId="602808159">
    <w:abstractNumId w:val="12"/>
  </w:num>
  <w:num w:numId="9" w16cid:durableId="1656639884">
    <w:abstractNumId w:val="3"/>
  </w:num>
  <w:num w:numId="10" w16cid:durableId="1997415796">
    <w:abstractNumId w:val="11"/>
  </w:num>
  <w:num w:numId="11" w16cid:durableId="1314719332">
    <w:abstractNumId w:val="8"/>
  </w:num>
  <w:num w:numId="12" w16cid:durableId="1197233551">
    <w:abstractNumId w:val="10"/>
  </w:num>
  <w:num w:numId="13" w16cid:durableId="1103574573">
    <w:abstractNumId w:val="2"/>
  </w:num>
  <w:num w:numId="14" w16cid:durableId="1909656334">
    <w:abstractNumId w:val="0"/>
  </w:num>
  <w:num w:numId="15" w16cid:durableId="12019405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arr5awetefle2st5xpef7959vxzz9s2rw&quot;&gt;我的EndNote库&lt;record-ids&gt;&lt;item&gt;102&lt;/item&gt;&lt;/record-ids&gt;&lt;/item&gt;&lt;/Libraries&gt;"/>
  </w:docVars>
  <w:rsids>
    <w:rsidRoot w:val="002D3E6B"/>
    <w:rsid w:val="00010927"/>
    <w:rsid w:val="0004748D"/>
    <w:rsid w:val="00052A86"/>
    <w:rsid w:val="000549D8"/>
    <w:rsid w:val="00067475"/>
    <w:rsid w:val="00067DE9"/>
    <w:rsid w:val="00075C6D"/>
    <w:rsid w:val="00082E45"/>
    <w:rsid w:val="000A39DA"/>
    <w:rsid w:val="000B162B"/>
    <w:rsid w:val="000C0893"/>
    <w:rsid w:val="0011609B"/>
    <w:rsid w:val="001314A7"/>
    <w:rsid w:val="00191FF4"/>
    <w:rsid w:val="001A33F1"/>
    <w:rsid w:val="002047EB"/>
    <w:rsid w:val="002457AB"/>
    <w:rsid w:val="00250675"/>
    <w:rsid w:val="002C1770"/>
    <w:rsid w:val="002C2CAD"/>
    <w:rsid w:val="002D3E6B"/>
    <w:rsid w:val="002F2A8F"/>
    <w:rsid w:val="00307713"/>
    <w:rsid w:val="00310608"/>
    <w:rsid w:val="00311F22"/>
    <w:rsid w:val="003275F9"/>
    <w:rsid w:val="00343D69"/>
    <w:rsid w:val="003861C1"/>
    <w:rsid w:val="00392733"/>
    <w:rsid w:val="00392B2F"/>
    <w:rsid w:val="003A64F7"/>
    <w:rsid w:val="003D629C"/>
    <w:rsid w:val="003F3158"/>
    <w:rsid w:val="00437623"/>
    <w:rsid w:val="00450047"/>
    <w:rsid w:val="004502C5"/>
    <w:rsid w:val="00455DAF"/>
    <w:rsid w:val="004869C6"/>
    <w:rsid w:val="004C1B8F"/>
    <w:rsid w:val="005046A6"/>
    <w:rsid w:val="00523029"/>
    <w:rsid w:val="005844E3"/>
    <w:rsid w:val="005D784D"/>
    <w:rsid w:val="005F1438"/>
    <w:rsid w:val="006106A9"/>
    <w:rsid w:val="00622363"/>
    <w:rsid w:val="0063633A"/>
    <w:rsid w:val="00643CB5"/>
    <w:rsid w:val="0064524B"/>
    <w:rsid w:val="00665A1B"/>
    <w:rsid w:val="00671F0D"/>
    <w:rsid w:val="006A5C92"/>
    <w:rsid w:val="006E2889"/>
    <w:rsid w:val="00715F20"/>
    <w:rsid w:val="00734E2C"/>
    <w:rsid w:val="00785130"/>
    <w:rsid w:val="007A594C"/>
    <w:rsid w:val="007C1A2E"/>
    <w:rsid w:val="007C1DC5"/>
    <w:rsid w:val="007E0FAF"/>
    <w:rsid w:val="0083220C"/>
    <w:rsid w:val="00857502"/>
    <w:rsid w:val="0086029F"/>
    <w:rsid w:val="00860914"/>
    <w:rsid w:val="00862A97"/>
    <w:rsid w:val="008741C0"/>
    <w:rsid w:val="008A12AB"/>
    <w:rsid w:val="008C0763"/>
    <w:rsid w:val="008D1211"/>
    <w:rsid w:val="008F7BA2"/>
    <w:rsid w:val="00927A2D"/>
    <w:rsid w:val="00954385"/>
    <w:rsid w:val="009A39AB"/>
    <w:rsid w:val="009C0C52"/>
    <w:rsid w:val="009E490C"/>
    <w:rsid w:val="00A24FD1"/>
    <w:rsid w:val="00A47932"/>
    <w:rsid w:val="00A77E7F"/>
    <w:rsid w:val="00A9026D"/>
    <w:rsid w:val="00A92712"/>
    <w:rsid w:val="00AC413D"/>
    <w:rsid w:val="00AD5332"/>
    <w:rsid w:val="00AD724F"/>
    <w:rsid w:val="00AE470D"/>
    <w:rsid w:val="00B92986"/>
    <w:rsid w:val="00BC6B17"/>
    <w:rsid w:val="00BD495C"/>
    <w:rsid w:val="00C06294"/>
    <w:rsid w:val="00C24E5E"/>
    <w:rsid w:val="00C50791"/>
    <w:rsid w:val="00C67A7C"/>
    <w:rsid w:val="00C87E5C"/>
    <w:rsid w:val="00CB5582"/>
    <w:rsid w:val="00CC0761"/>
    <w:rsid w:val="00D03B7C"/>
    <w:rsid w:val="00D11795"/>
    <w:rsid w:val="00D229EF"/>
    <w:rsid w:val="00D631E1"/>
    <w:rsid w:val="00DA251C"/>
    <w:rsid w:val="00DD37F3"/>
    <w:rsid w:val="00E41275"/>
    <w:rsid w:val="00E62F0E"/>
    <w:rsid w:val="00E9707E"/>
    <w:rsid w:val="00EC3E13"/>
    <w:rsid w:val="00ED424E"/>
    <w:rsid w:val="00EE6A84"/>
    <w:rsid w:val="00EF4E22"/>
    <w:rsid w:val="00F2261F"/>
    <w:rsid w:val="00F7049D"/>
    <w:rsid w:val="00F753DE"/>
    <w:rsid w:val="00F755A1"/>
    <w:rsid w:val="00F84CF3"/>
    <w:rsid w:val="00F952A0"/>
    <w:rsid w:val="00FD315C"/>
    <w:rsid w:val="00FD5FA4"/>
    <w:rsid w:val="00FF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56703"/>
  <w15:chartTrackingRefBased/>
  <w15:docId w15:val="{437A9607-54BB-43D8-B4D4-32EF564E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7A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A33F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7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57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5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57AB"/>
    <w:rPr>
      <w:sz w:val="18"/>
      <w:szCs w:val="18"/>
    </w:rPr>
  </w:style>
  <w:style w:type="character" w:styleId="a7">
    <w:name w:val="Hyperlink"/>
    <w:basedOn w:val="a0"/>
    <w:uiPriority w:val="99"/>
    <w:unhideWhenUsed/>
    <w:rsid w:val="002047E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047EB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954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a0"/>
    <w:rsid w:val="00BD495C"/>
  </w:style>
  <w:style w:type="paragraph" w:customStyle="1" w:styleId="EndNoteBibliographyTitle">
    <w:name w:val="EndNote Bibliography Title"/>
    <w:basedOn w:val="a"/>
    <w:link w:val="EndNoteBibliographyTitle0"/>
    <w:rsid w:val="009C0C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0C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0C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0C52"/>
    <w:rPr>
      <w:rFonts w:ascii="等线" w:eastAsia="等线" w:hAnsi="等线"/>
      <w:noProof/>
      <w:sz w:val="20"/>
    </w:rPr>
  </w:style>
  <w:style w:type="paragraph" w:styleId="aa">
    <w:name w:val="List Paragraph"/>
    <w:basedOn w:val="a"/>
    <w:uiPriority w:val="34"/>
    <w:qFormat/>
    <w:rsid w:val="00C67A7C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C67A7C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67A7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C67A7C"/>
  </w:style>
  <w:style w:type="character" w:customStyle="1" w:styleId="20">
    <w:name w:val="标题 2 字符"/>
    <w:basedOn w:val="a0"/>
    <w:link w:val="2"/>
    <w:uiPriority w:val="9"/>
    <w:rsid w:val="001A33F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A33F1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7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8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48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970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5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1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846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304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1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1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84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0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136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5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70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0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1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8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145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3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09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1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6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9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5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8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020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14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0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50A2B-9990-41AF-9E5D-C57177C60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6</TotalTime>
  <Pages>4</Pages>
  <Words>960</Words>
  <Characters>5474</Characters>
  <Application>Microsoft Office Word</Application>
  <DocSecurity>0</DocSecurity>
  <Lines>45</Lines>
  <Paragraphs>12</Paragraphs>
  <ScaleCrop>false</ScaleCrop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</dc:creator>
  <cp:keywords/>
  <dc:description/>
  <cp:lastModifiedBy>Yali</cp:lastModifiedBy>
  <cp:revision>28</cp:revision>
  <dcterms:created xsi:type="dcterms:W3CDTF">2025-06-05T06:56:00Z</dcterms:created>
  <dcterms:modified xsi:type="dcterms:W3CDTF">2025-08-24T05:45:00Z</dcterms:modified>
</cp:coreProperties>
</file>